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A18CB" w:rsidRDefault="00654E8F" w:rsidP="0001436A">
      <w:pPr>
        <w:pStyle w:val="SupplementaryMaterial"/>
        <w:rPr>
          <w:b w:val="0"/>
        </w:rPr>
      </w:pPr>
      <w:r w:rsidRPr="009A18CB">
        <w:t>Supplementary Material</w:t>
      </w:r>
    </w:p>
    <w:p w14:paraId="2C37F16A" w14:textId="77777777" w:rsidR="0010180A" w:rsidRPr="009A18CB" w:rsidRDefault="0010180A" w:rsidP="0010180A">
      <w:pPr>
        <w:rPr>
          <w:rFonts w:cs="Times New Roman"/>
          <w:b/>
          <w:bCs/>
          <w:szCs w:val="24"/>
        </w:rPr>
      </w:pPr>
    </w:p>
    <w:p w14:paraId="793539E9" w14:textId="4BAE981B" w:rsidR="0010180A" w:rsidRPr="00460938" w:rsidRDefault="0010180A" w:rsidP="00295D11">
      <w:pPr>
        <w:pStyle w:val="Legenda"/>
        <w:spacing w:after="0"/>
        <w:rPr>
          <w:sz w:val="20"/>
          <w:szCs w:val="20"/>
        </w:rPr>
      </w:pPr>
      <w:bookmarkStart w:id="0" w:name="_Toc64237830"/>
      <w:r w:rsidRPr="00460938">
        <w:rPr>
          <w:sz w:val="20"/>
          <w:szCs w:val="20"/>
        </w:rPr>
        <w:t>Table S1. Mutations in coding genes after selection for cefixime in the isolat</w:t>
      </w:r>
      <w:r w:rsidR="00295D11" w:rsidRPr="00460938">
        <w:rPr>
          <w:sz w:val="20"/>
          <w:szCs w:val="20"/>
        </w:rPr>
        <w:t>es from this study</w:t>
      </w:r>
      <w:r w:rsidRPr="00460938">
        <w:rPr>
          <w:sz w:val="20"/>
          <w:szCs w:val="20"/>
        </w:rPr>
        <w:t>.</w:t>
      </w:r>
      <w:bookmarkEnd w:id="0"/>
    </w:p>
    <w:tbl>
      <w:tblPr>
        <w:tblW w:w="122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3260"/>
        <w:gridCol w:w="1330"/>
        <w:gridCol w:w="850"/>
        <w:gridCol w:w="3638"/>
        <w:gridCol w:w="1129"/>
        <w:gridCol w:w="1151"/>
      </w:tblGrid>
      <w:tr w:rsidR="00295D11" w:rsidRPr="00295D11" w14:paraId="20647333" w14:textId="77777777" w:rsidTr="00295D11">
        <w:trPr>
          <w:trHeight w:val="506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B87A6" w14:textId="562B0784" w:rsidR="00295D11" w:rsidRPr="00FE4FE6" w:rsidRDefault="00295D11" w:rsidP="000F313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A347" w14:textId="77777777" w:rsidR="00295D11" w:rsidRPr="00FE4FE6" w:rsidRDefault="00295D11" w:rsidP="000F313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7A891" w14:textId="1A9169C8" w:rsidR="00295D11" w:rsidRPr="00FE4FE6" w:rsidRDefault="00295D11" w:rsidP="000F313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Position in </w:t>
            </w:r>
            <w:r w:rsidRPr="00FE4FE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AB158" w14:textId="77777777" w:rsidR="00295D11" w:rsidRPr="00FE4FE6" w:rsidRDefault="00295D11" w:rsidP="000F313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E21E" w14:textId="66C163D0" w:rsidR="00295D11" w:rsidRPr="00FE4FE6" w:rsidRDefault="00295D11" w:rsidP="000F313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oduct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4828C" w14:textId="2181E45E" w:rsidR="00295D11" w:rsidRPr="00FE4FE6" w:rsidRDefault="00FE4FE6" w:rsidP="000F313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295D11"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tatio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1130B" w14:textId="3F0B6907" w:rsidR="00295D11" w:rsidRPr="00FE4FE6" w:rsidRDefault="00FE4FE6" w:rsidP="000F313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lteration</w:t>
            </w:r>
          </w:p>
        </w:tc>
      </w:tr>
      <w:tr w:rsidR="00295D11" w:rsidRPr="00295D11" w14:paraId="471D3964" w14:textId="77777777" w:rsidTr="00295D11">
        <w:trPr>
          <w:trHeight w:val="506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3C13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00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88DB" w14:textId="77777777" w:rsidR="00295D11" w:rsidRPr="00295D11" w:rsidRDefault="00295D11" w:rsidP="000F313F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NODE_5_length_79663_cov_35.17750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1F3C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745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2D4C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miC</w:t>
            </w:r>
            <w:proofErr w:type="spellEnd"/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CCA1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cetylmuramoyl</w:t>
            </w:r>
            <w:proofErr w:type="spellEnd"/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-L-</w:t>
            </w:r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lanine amidase</w:t>
            </w: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AmiC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1B6D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G613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DD64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A205T</w:t>
            </w:r>
          </w:p>
        </w:tc>
      </w:tr>
      <w:tr w:rsidR="00295D11" w:rsidRPr="00295D11" w14:paraId="36C19BFB" w14:textId="77777777" w:rsidTr="00295D11">
        <w:trPr>
          <w:trHeight w:val="506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90CEC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7F0C" w14:textId="77777777" w:rsidR="00295D11" w:rsidRPr="00295D11" w:rsidRDefault="00295D11" w:rsidP="000F313F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NODE_17_length_50117_cov_31.56867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BA81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15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B893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enA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4D00" w14:textId="516D877B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peptidoglycan </w:t>
            </w:r>
            <w:proofErr w:type="gramStart"/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,D</w:t>
            </w:r>
            <w:proofErr w:type="gramEnd"/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-transpeptidase</w:t>
            </w: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en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D60F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C932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EE38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A311V</w:t>
            </w:r>
          </w:p>
        </w:tc>
      </w:tr>
      <w:tr w:rsidR="00295D11" w:rsidRPr="00295D11" w14:paraId="0AED8A46" w14:textId="77777777" w:rsidTr="00295D11">
        <w:trPr>
          <w:trHeight w:val="506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9CA85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1E18" w14:textId="77777777" w:rsidR="00295D11" w:rsidRPr="00295D11" w:rsidRDefault="00295D11" w:rsidP="000F313F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NODE_17_length_50117_cov_31.56867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4706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497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95E2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ilC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5F06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uter membrane protein</w:t>
            </w: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PilC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27F9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A353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372D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N118S</w:t>
            </w:r>
          </w:p>
        </w:tc>
      </w:tr>
      <w:tr w:rsidR="00295D11" w:rsidRPr="00295D11" w14:paraId="4F67A68A" w14:textId="77777777" w:rsidTr="00295D11">
        <w:trPr>
          <w:trHeight w:val="506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E5980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5492" w14:textId="77777777" w:rsidR="00295D11" w:rsidRPr="00295D11" w:rsidRDefault="00295D11" w:rsidP="000F313F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NODE_17_length_50117_cov_31.56867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5369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49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ABFA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ilC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158D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uter membrane protein</w:t>
            </w: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PilC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AE7E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A103G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03AB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S35G</w:t>
            </w:r>
          </w:p>
        </w:tc>
      </w:tr>
      <w:tr w:rsidR="00295D11" w:rsidRPr="00295D11" w14:paraId="021A35B7" w14:textId="77777777" w:rsidTr="00295D11">
        <w:trPr>
          <w:trHeight w:val="506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CD9CB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1C89" w14:textId="77777777" w:rsidR="00295D11" w:rsidRPr="00295D11" w:rsidRDefault="00295D11" w:rsidP="000F313F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NODE_48_length_9518_cov_27.120009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7ACE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296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EBCE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qiB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3CC0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quat-inducible protein</w:t>
            </w: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8571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498delC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04E9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L167fs</w:t>
            </w:r>
          </w:p>
        </w:tc>
      </w:tr>
      <w:tr w:rsidR="00295D11" w:rsidRPr="00295D11" w14:paraId="28B3F0DE" w14:textId="77777777" w:rsidTr="00295D11">
        <w:trPr>
          <w:trHeight w:val="506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B6381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52447" w14:textId="77777777" w:rsidR="00295D11" w:rsidRPr="00295D11" w:rsidRDefault="00295D11" w:rsidP="000F313F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NODE_58_length_6104_cov_51.93207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B586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9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9A7B9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fA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488AB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dhesin</w:t>
            </w: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Maf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BFC1C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840dupC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39EE7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color w:val="000000"/>
                <w:sz w:val="18"/>
                <w:szCs w:val="18"/>
              </w:rPr>
              <w:t>Y281fs</w:t>
            </w:r>
          </w:p>
        </w:tc>
      </w:tr>
      <w:tr w:rsidR="00295D11" w:rsidRPr="00295D11" w14:paraId="3DEDEBEC" w14:textId="77777777" w:rsidTr="00295D11">
        <w:trPr>
          <w:trHeight w:val="506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7C758" w14:textId="64B6A724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04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761FF" w14:textId="4E370C29" w:rsidR="00295D11" w:rsidRPr="00295D11" w:rsidRDefault="00295D11" w:rsidP="00295D1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5_length_102130_cov_50.65025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7441B" w14:textId="30DA52F1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87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C329" w14:textId="42ACBD6B" w:rsidR="00295D11" w:rsidRPr="00295D11" w:rsidRDefault="00295D11" w:rsidP="00295D1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poC</w:t>
            </w:r>
            <w:proofErr w:type="spellEnd"/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BF69" w14:textId="77EB91DA" w:rsidR="00295D11" w:rsidRPr="00295D11" w:rsidRDefault="00295D11" w:rsidP="00295D1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A-directed RNA polymerase subunit beta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C581" w14:textId="23474C30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3427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E611" w14:textId="014287D0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P1143S</w:t>
            </w:r>
          </w:p>
        </w:tc>
      </w:tr>
      <w:tr w:rsidR="00295D11" w:rsidRPr="00295D11" w14:paraId="76A11723" w14:textId="77777777" w:rsidTr="00295D11">
        <w:trPr>
          <w:trHeight w:val="506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DEBAD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75770" w14:textId="7060D6C7" w:rsidR="00295D11" w:rsidRPr="00295D11" w:rsidRDefault="00295D11" w:rsidP="00295D11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21_length_34173_cov_51.24137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24CD0" w14:textId="4E1C948B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82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99B68" w14:textId="397B6E71" w:rsidR="00295D11" w:rsidRPr="00295D11" w:rsidRDefault="00295D11" w:rsidP="00295D1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nA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BC86F" w14:textId="4F48A5A3" w:rsidR="00295D11" w:rsidRPr="00295D11" w:rsidRDefault="00295D11" w:rsidP="00295D1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ptidoglyca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295D11">
              <w:rPr>
                <w:rFonts w:cs="Times New Roman"/>
                <w:color w:val="000000"/>
                <w:sz w:val="18"/>
                <w:szCs w:val="18"/>
              </w:rPr>
              <w:t>D,D</w:t>
            </w:r>
            <w:proofErr w:type="gramEnd"/>
            <w:r w:rsidRPr="00295D11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ranspeptid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Pe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53A7E" w14:textId="31074E16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1651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1CA77" w14:textId="004B5CBD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P551S</w:t>
            </w:r>
          </w:p>
        </w:tc>
      </w:tr>
      <w:tr w:rsidR="00295D11" w:rsidRPr="00295D11" w14:paraId="3B7D71DF" w14:textId="77777777" w:rsidTr="00295D11">
        <w:trPr>
          <w:trHeight w:val="506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4E3754" w14:textId="66F9F0CD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107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4B35" w14:textId="0C2FCC8F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3_length_95270_cov_14.04627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2B35" w14:textId="20C732DD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874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933A" w14:textId="14F70282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rpE</w:t>
            </w:r>
            <w:proofErr w:type="spellEnd"/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0565" w14:textId="6327EDDF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nthranilate synthase component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A7B2" w14:textId="0DDD6A24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370_392delGGTTACGAAACCGTCTACAATT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0D63" w14:textId="023DB0A9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G124fs</w:t>
            </w:r>
          </w:p>
        </w:tc>
      </w:tr>
      <w:tr w:rsidR="00295D11" w:rsidRPr="00295D11" w14:paraId="28D599BF" w14:textId="77777777" w:rsidTr="00295D11">
        <w:trPr>
          <w:trHeight w:val="506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7EF2E3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8B9B1" w14:textId="13AF051C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0_length_64407_cov_21.48624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8A33A" w14:textId="3C63C21D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88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ABF70" w14:textId="5A1AB331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zapA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EFD95" w14:textId="4D5944C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ell division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Zap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32B6D" w14:textId="74B0684C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299_300insG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5B676" w14:textId="2E9E1BEE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E101fs</w:t>
            </w:r>
          </w:p>
        </w:tc>
      </w:tr>
    </w:tbl>
    <w:p w14:paraId="07C22D0E" w14:textId="46BEABF8" w:rsidR="0010180A" w:rsidRPr="00460938" w:rsidRDefault="00295D11" w:rsidP="00295D11">
      <w:pPr>
        <w:pStyle w:val="Legenda"/>
        <w:spacing w:after="0"/>
        <w:rPr>
          <w:sz w:val="20"/>
          <w:szCs w:val="20"/>
        </w:rPr>
      </w:pPr>
      <w:r w:rsidRPr="00460938">
        <w:rPr>
          <w:sz w:val="20"/>
          <w:szCs w:val="20"/>
        </w:rPr>
        <w:lastRenderedPageBreak/>
        <w:t>Cont. Table S1.</w:t>
      </w:r>
    </w:p>
    <w:tbl>
      <w:tblPr>
        <w:tblW w:w="122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3260"/>
        <w:gridCol w:w="1417"/>
        <w:gridCol w:w="767"/>
        <w:gridCol w:w="3638"/>
        <w:gridCol w:w="1129"/>
        <w:gridCol w:w="1151"/>
      </w:tblGrid>
      <w:tr w:rsidR="00FE4FE6" w:rsidRPr="00295D11" w14:paraId="7ADF5E1D" w14:textId="77777777" w:rsidTr="00295D11">
        <w:trPr>
          <w:cantSplit/>
          <w:trHeight w:val="4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2393C" w14:textId="07AC0098" w:rsidR="00FE4FE6" w:rsidRPr="00FE4FE6" w:rsidRDefault="00FE4FE6" w:rsidP="00FE4FE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AA48A" w14:textId="3BAEC1CC" w:rsidR="00FE4FE6" w:rsidRPr="00FE4FE6" w:rsidRDefault="00FE4FE6" w:rsidP="00FE4FE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711A2" w14:textId="48A04593" w:rsidR="00FE4FE6" w:rsidRPr="00FE4FE6" w:rsidRDefault="00FE4FE6" w:rsidP="00FE4FE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Position in </w:t>
            </w:r>
            <w:r w:rsidRPr="00FE4FE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6C42FA" w14:textId="77764BA0" w:rsidR="00FE4FE6" w:rsidRPr="00FE4FE6" w:rsidRDefault="00FE4FE6" w:rsidP="00FE4FE6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3137B" w14:textId="08043E60" w:rsidR="00FE4FE6" w:rsidRPr="00FE4FE6" w:rsidRDefault="00FE4FE6" w:rsidP="00FE4FE6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oduct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3F3B10" w14:textId="266A303A" w:rsidR="00FE4FE6" w:rsidRPr="00FE4FE6" w:rsidRDefault="00FE4FE6" w:rsidP="00FE4FE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9A583" w14:textId="7E60A716" w:rsidR="00FE4FE6" w:rsidRPr="00FE4FE6" w:rsidRDefault="00FE4FE6" w:rsidP="00FE4FE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lteration</w:t>
            </w:r>
          </w:p>
        </w:tc>
      </w:tr>
      <w:tr w:rsidR="00295D11" w:rsidRPr="00295D11" w14:paraId="4063EC1E" w14:textId="77777777" w:rsidTr="00295D11">
        <w:trPr>
          <w:cantSplit/>
          <w:trHeight w:val="454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73A43F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0E086" w14:textId="4AEC0501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7_length_45027_cov_19.7021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25423" w14:textId="5B88C1FE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870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2AC4A" w14:textId="288703D1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afA1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86A19" w14:textId="5EAA3AE5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dhes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MafA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B2B68" w14:textId="43A25874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840dup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D04F5" w14:textId="46283E3F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Y281fs</w:t>
            </w:r>
          </w:p>
        </w:tc>
      </w:tr>
      <w:tr w:rsidR="00295D11" w:rsidRPr="00295D11" w14:paraId="2337207C" w14:textId="77777777" w:rsidTr="00295D11">
        <w:trPr>
          <w:cantSplit/>
          <w:trHeight w:val="454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681F80" w14:textId="203EBB3D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107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8D5A8C" w14:textId="10E8C424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21_length_40705_cov_21.46976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D7A02C" w14:textId="4CB956F8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2778</w:t>
            </w: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8A6CD" w14:textId="7D4A434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ufA</w:t>
            </w:r>
            <w:proofErr w:type="spellEnd"/>
          </w:p>
        </w:tc>
        <w:tc>
          <w:tcPr>
            <w:tcW w:w="36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3F931" w14:textId="2503FD2C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Elongation factor </w:t>
            </w: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uf</w:t>
            </w:r>
            <w:proofErr w:type="spellEnd"/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B83CC" w14:textId="2514368F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845T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8C0F64" w14:textId="137DE0EC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T282I</w:t>
            </w:r>
          </w:p>
        </w:tc>
      </w:tr>
      <w:tr w:rsidR="00295D11" w:rsidRPr="00295D11" w14:paraId="019555ED" w14:textId="77777777" w:rsidTr="00295D11">
        <w:trPr>
          <w:cantSplit/>
          <w:trHeight w:val="454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3CD164C" w14:textId="77777777" w:rsidR="00295D11" w:rsidRPr="00295D11" w:rsidRDefault="00295D11" w:rsidP="00295D11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DD42F1" w14:textId="5F2A7076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42_length_11398_cov_16.0503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DEF85" w14:textId="7A293794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2816</w:t>
            </w: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BA7E3B" w14:textId="1A462B5E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poT</w:t>
            </w:r>
            <w:proofErr w:type="spellEnd"/>
          </w:p>
        </w:tc>
        <w:tc>
          <w:tcPr>
            <w:tcW w:w="36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899120" w14:textId="10FA7FB5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Bifunctional (p)</w:t>
            </w: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pGpp</w:t>
            </w:r>
            <w:proofErr w:type="spell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synthase/hydrol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SpoT</w:t>
            </w:r>
            <w:proofErr w:type="spellEnd"/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913D7D" w14:textId="7501EBF6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G871A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F0951D" w14:textId="65C638D2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G291S</w:t>
            </w:r>
          </w:p>
        </w:tc>
      </w:tr>
      <w:tr w:rsidR="00295D11" w:rsidRPr="00295D11" w14:paraId="4DE45E1C" w14:textId="77777777" w:rsidTr="00295D11">
        <w:trPr>
          <w:cantSplit/>
          <w:trHeight w:val="454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B0B88" w14:textId="4ABB70E0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11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61BE7" w14:textId="5EEFD1CB" w:rsidR="00295D11" w:rsidRPr="00295D11" w:rsidRDefault="00295D11" w:rsidP="00295D11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8_length_75393_cov_37.3600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928EF" w14:textId="315035F5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4548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453FD" w14:textId="6D32D058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rcA</w:t>
            </w:r>
            <w:proofErr w:type="spellEnd"/>
          </w:p>
        </w:tc>
        <w:tc>
          <w:tcPr>
            <w:tcW w:w="3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5E50F" w14:textId="424F81CE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nicillin-binding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1A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16377" w14:textId="7F339080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1844T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19F2D" w14:textId="783B8871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615V</w:t>
            </w:r>
          </w:p>
        </w:tc>
      </w:tr>
      <w:tr w:rsidR="00295D11" w:rsidRPr="00295D11" w14:paraId="3BCCD0B5" w14:textId="77777777" w:rsidTr="00295D11">
        <w:trPr>
          <w:cantSplit/>
          <w:trHeight w:val="454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D0E37" w14:textId="77BA8CE0" w:rsidR="00295D11" w:rsidRPr="00295D11" w:rsidRDefault="00295D11" w:rsidP="00295D11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5725F3" w14:textId="1EEE4054" w:rsidR="00295D11" w:rsidRPr="00295D11" w:rsidRDefault="00295D11" w:rsidP="00295D11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0_length_67541_cov_31.91313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57D08B" w14:textId="352691EF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50665</w:t>
            </w: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E8223D" w14:textId="23B9593D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olP</w:t>
            </w:r>
            <w:proofErr w:type="spellEnd"/>
          </w:p>
        </w:tc>
        <w:tc>
          <w:tcPr>
            <w:tcW w:w="36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37DF67" w14:textId="7DAF930D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ihydropteroate synthase</w:t>
            </w:r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82273F" w14:textId="53A9562D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T277G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28518A" w14:textId="225BF150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93G</w:t>
            </w:r>
          </w:p>
        </w:tc>
      </w:tr>
      <w:tr w:rsidR="00295D11" w:rsidRPr="00295D11" w14:paraId="58E3B495" w14:textId="77777777" w:rsidTr="00295D11">
        <w:trPr>
          <w:cantSplit/>
          <w:trHeight w:val="454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A8255" w14:textId="0BBC709F" w:rsidR="00295D11" w:rsidRPr="00295D11" w:rsidRDefault="00295D11" w:rsidP="00295D11">
            <w:pPr>
              <w:ind w:left="113" w:right="113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D6E434" w14:textId="77777777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1_length_53161_cov_36.29305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FD52E4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5527</w:t>
            </w: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1D0EA" w14:textId="7777777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ufA</w:t>
            </w:r>
            <w:proofErr w:type="spellEnd"/>
          </w:p>
        </w:tc>
        <w:tc>
          <w:tcPr>
            <w:tcW w:w="36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0978DB" w14:textId="7777777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Elongation factor </w:t>
            </w: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uf</w:t>
            </w:r>
            <w:proofErr w:type="spellEnd"/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6E4305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845TT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0E1260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T282I</w:t>
            </w:r>
          </w:p>
        </w:tc>
      </w:tr>
      <w:tr w:rsidR="00295D11" w:rsidRPr="00295D11" w14:paraId="3FA8B8FB" w14:textId="77777777" w:rsidTr="00295D11">
        <w:trPr>
          <w:cantSplit/>
          <w:trHeight w:val="454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2938B73" w14:textId="3719AAD9" w:rsidR="00295D11" w:rsidRPr="00295D11" w:rsidRDefault="00295D11" w:rsidP="00295D11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99404" w14:textId="77777777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2_length_52922_cov_28.42155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90441B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45509</w:t>
            </w: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9193CD" w14:textId="7777777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poD</w:t>
            </w:r>
            <w:proofErr w:type="spellEnd"/>
          </w:p>
        </w:tc>
        <w:tc>
          <w:tcPr>
            <w:tcW w:w="36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FB7ABD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NA polymerase sigma factor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RpoD</w:t>
            </w:r>
            <w:proofErr w:type="spellEnd"/>
          </w:p>
        </w:tc>
        <w:tc>
          <w:tcPr>
            <w:tcW w:w="11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A07C07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275_286delACGATGATGCCG</w:t>
            </w:r>
          </w:p>
        </w:tc>
        <w:tc>
          <w:tcPr>
            <w:tcW w:w="11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C2EA71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D92_A95del</w:t>
            </w:r>
          </w:p>
        </w:tc>
      </w:tr>
      <w:tr w:rsidR="00295D11" w:rsidRPr="00295D11" w14:paraId="7EF4938A" w14:textId="77777777" w:rsidTr="00295D11">
        <w:trPr>
          <w:cantSplit/>
          <w:trHeight w:val="454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CD5D69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55205" w14:textId="77777777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3_length_49612_cov_38.01814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A87198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32388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A9DA7" w14:textId="7777777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tsZ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CB399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ell division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FtsZ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2C908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953T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6E038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318V</w:t>
            </w:r>
          </w:p>
        </w:tc>
      </w:tr>
      <w:tr w:rsidR="00295D11" w:rsidRPr="00295D11" w14:paraId="6BD50E1D" w14:textId="77777777" w:rsidTr="00295D11">
        <w:trPr>
          <w:cantSplit/>
          <w:trHeight w:val="454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D151D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FB64D" w14:textId="77777777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5_length_44806_cov_36.686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18DBA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263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6E5AC" w14:textId="7777777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afA1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514E7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dhes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Maf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FBD2E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835_836insC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970B1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Y281fs</w:t>
            </w:r>
          </w:p>
        </w:tc>
      </w:tr>
      <w:tr w:rsidR="00295D11" w:rsidRPr="00295D11" w14:paraId="6BEA223A" w14:textId="77777777" w:rsidTr="00295D11">
        <w:trPr>
          <w:cantSplit/>
          <w:trHeight w:val="454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BF357" w14:textId="181B6579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11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348F" w14:textId="10BD8EE6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5_length_30629_cov_37.6584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37A1" w14:textId="531FC316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685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E19F" w14:textId="048C000A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seP</w:t>
            </w:r>
            <w:proofErr w:type="spellEnd"/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6B33" w14:textId="09EA2B8B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egulator of sigma-E prote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RseP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6696" w14:textId="779537E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207_208delT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40EA" w14:textId="328E92E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T70fs</w:t>
            </w:r>
          </w:p>
        </w:tc>
      </w:tr>
      <w:tr w:rsidR="00295D11" w:rsidRPr="00295D11" w14:paraId="0BA1A7E5" w14:textId="77777777" w:rsidTr="00295D11">
        <w:trPr>
          <w:cantSplit/>
          <w:trHeight w:val="454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4342D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54C6" w14:textId="22A676AB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6_length_28549_cov_35.291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1322" w14:textId="67235449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25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EC13" w14:textId="51657060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nA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5DF5" w14:textId="3B94F661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eptidoglycan </w:t>
            </w:r>
            <w:proofErr w:type="gram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,D</w:t>
            </w:r>
            <w:proofErr w:type="gram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transpeptid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Pen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5DAB" w14:textId="5CBCC978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1651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1E8C" w14:textId="5189DF74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P551S</w:t>
            </w:r>
          </w:p>
        </w:tc>
      </w:tr>
      <w:tr w:rsidR="00295D11" w:rsidRPr="00295D11" w14:paraId="123EBD8C" w14:textId="77777777" w:rsidTr="00295D11">
        <w:trPr>
          <w:cantSplit/>
          <w:trHeight w:val="454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DE7BE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04AC1" w14:textId="314E3D55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6_length_28549_cov_35.29104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082B8" w14:textId="2193B7B4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2636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36D97" w14:textId="3AFB355B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nA</w:t>
            </w:r>
          </w:p>
        </w:tc>
        <w:tc>
          <w:tcPr>
            <w:tcW w:w="3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FFBCB" w14:textId="523AAA0A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eptidoglycan </w:t>
            </w:r>
            <w:proofErr w:type="gram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,D</w:t>
            </w:r>
            <w:proofErr w:type="gram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transpeptid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PenA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B6E97" w14:textId="2F9A3480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1600G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E7A83" w14:textId="49DCD76F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T534A</w:t>
            </w:r>
          </w:p>
        </w:tc>
      </w:tr>
      <w:tr w:rsidR="00295D11" w:rsidRPr="00295D11" w14:paraId="3343D2DC" w14:textId="77777777" w:rsidTr="00295D11">
        <w:trPr>
          <w:cantSplit/>
          <w:trHeight w:val="454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74ACE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D8B04" w14:textId="38419B5C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6_length_28549_cov_35.2910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AEB8D" w14:textId="47F1F0B0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277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B448F" w14:textId="27AB68BB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nA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1EE9A" w14:textId="75DD8AC6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eptidoglycan </w:t>
            </w:r>
            <w:proofErr w:type="gram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,D</w:t>
            </w:r>
            <w:proofErr w:type="gram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transpeptid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Pe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B5CD1" w14:textId="4F21BAA6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1463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493B8" w14:textId="5C0261B9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488V</w:t>
            </w:r>
          </w:p>
        </w:tc>
      </w:tr>
    </w:tbl>
    <w:p w14:paraId="6A77A22A" w14:textId="77777777" w:rsidR="0010180A" w:rsidRPr="009A18CB" w:rsidRDefault="0010180A" w:rsidP="0010180A">
      <w:pPr>
        <w:rPr>
          <w:rFonts w:cs="Times New Roman"/>
          <w:sz w:val="22"/>
        </w:rPr>
      </w:pPr>
    </w:p>
    <w:p w14:paraId="56DF0460" w14:textId="522B7B6D" w:rsidR="0010180A" w:rsidRPr="00460938" w:rsidRDefault="00295D11" w:rsidP="00295D11">
      <w:pPr>
        <w:pStyle w:val="Legenda"/>
        <w:spacing w:after="0"/>
        <w:rPr>
          <w:sz w:val="20"/>
          <w:szCs w:val="20"/>
        </w:rPr>
      </w:pPr>
      <w:r w:rsidRPr="00460938">
        <w:rPr>
          <w:sz w:val="20"/>
          <w:szCs w:val="20"/>
        </w:rPr>
        <w:lastRenderedPageBreak/>
        <w:t>Cont. Table S1.</w:t>
      </w:r>
    </w:p>
    <w:tbl>
      <w:tblPr>
        <w:tblW w:w="120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3260"/>
        <w:gridCol w:w="1417"/>
        <w:gridCol w:w="767"/>
        <w:gridCol w:w="3638"/>
        <w:gridCol w:w="1129"/>
        <w:gridCol w:w="1151"/>
      </w:tblGrid>
      <w:tr w:rsidR="00FE4FE6" w:rsidRPr="00295D11" w14:paraId="28BBC68F" w14:textId="77777777" w:rsidTr="00295D11">
        <w:trPr>
          <w:trHeight w:val="50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7B1D7" w14:textId="44BACF04" w:rsidR="00FE4FE6" w:rsidRPr="00FE4FE6" w:rsidRDefault="00FE4FE6" w:rsidP="00FE4F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E4C36" w14:textId="42AE2856" w:rsidR="00FE4FE6" w:rsidRPr="00FE4FE6" w:rsidRDefault="00FE4FE6" w:rsidP="00FE4FE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9BEB" w14:textId="08FFA7DC" w:rsidR="00FE4FE6" w:rsidRPr="00FE4FE6" w:rsidRDefault="00FE4FE6" w:rsidP="00FE4F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Position in </w:t>
            </w:r>
            <w:r w:rsidRPr="00FE4FE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05A38" w14:textId="2B3F8B89" w:rsidR="00FE4FE6" w:rsidRPr="00FE4FE6" w:rsidRDefault="00FE4FE6" w:rsidP="00FE4F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DE05" w14:textId="7E5B9045" w:rsidR="00FE4FE6" w:rsidRPr="00FE4FE6" w:rsidRDefault="00FE4FE6" w:rsidP="00FE4F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oduct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23C6E" w14:textId="2A3C81F8" w:rsidR="00FE4FE6" w:rsidRPr="00FE4FE6" w:rsidRDefault="00FE4FE6" w:rsidP="00FE4F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4744" w14:textId="78C90DD1" w:rsidR="00FE4FE6" w:rsidRPr="00FE4FE6" w:rsidRDefault="00FE4FE6" w:rsidP="00FE4F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lteration</w:t>
            </w:r>
          </w:p>
        </w:tc>
      </w:tr>
      <w:tr w:rsidR="00295D11" w:rsidRPr="00295D11" w14:paraId="7A34D83F" w14:textId="77777777" w:rsidTr="00295D11">
        <w:trPr>
          <w:cantSplit/>
          <w:trHeight w:val="454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BC8DDE" w14:textId="42B5D8A3" w:rsidR="00295D11" w:rsidRPr="00295D11" w:rsidRDefault="00295D11" w:rsidP="000F313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11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5A1D" w14:textId="77777777" w:rsidR="00295D11" w:rsidRPr="00295D11" w:rsidRDefault="00295D11" w:rsidP="000F313F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7_length_23244_cov_36.2475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C38F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022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0131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tpB</w:t>
            </w:r>
            <w:proofErr w:type="spellEnd"/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F0F7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ATP </w:t>
            </w: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ynthase subunit a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E1E3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95dup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971B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66fs</w:t>
            </w:r>
          </w:p>
        </w:tc>
      </w:tr>
      <w:tr w:rsidR="00295D11" w:rsidRPr="00295D11" w14:paraId="07C3DF60" w14:textId="77777777" w:rsidTr="00295D11">
        <w:trPr>
          <w:cantSplit/>
          <w:trHeight w:val="454"/>
        </w:trPr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8E963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6895" w14:textId="77777777" w:rsidR="00295D11" w:rsidRPr="00295D11" w:rsidRDefault="00295D11" w:rsidP="000F313F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7_length_23244_cov_36.2475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125D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56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6BC1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atpD1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6629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ATP </w:t>
            </w: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ynthase subunit beta 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28E9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881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2957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S294F</w:t>
            </w:r>
          </w:p>
        </w:tc>
      </w:tr>
      <w:tr w:rsidR="00295D11" w:rsidRPr="00295D11" w14:paraId="3D7906C4" w14:textId="77777777" w:rsidTr="00295D11">
        <w:trPr>
          <w:cantSplit/>
          <w:trHeight w:val="454"/>
        </w:trPr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5D2797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8ACC" w14:textId="77777777" w:rsidR="00295D11" w:rsidRPr="00295D11" w:rsidRDefault="00295D11" w:rsidP="000F313F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48_length_16670_cov_41.1788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7DC4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7139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9F41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anX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B60C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TS system </w:t>
            </w:r>
            <w:proofErr w:type="gram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annose-specific</w:t>
            </w:r>
            <w:proofErr w:type="gram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EIIAB component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CBD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217G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C43C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T73A</w:t>
            </w:r>
          </w:p>
        </w:tc>
      </w:tr>
      <w:tr w:rsidR="00295D11" w:rsidRPr="00295D11" w14:paraId="08D58F1B" w14:textId="77777777" w:rsidTr="00295D11">
        <w:trPr>
          <w:cantSplit/>
          <w:trHeight w:val="454"/>
        </w:trPr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05664A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23F6" w14:textId="77777777" w:rsidR="00295D11" w:rsidRPr="00295D11" w:rsidRDefault="00295D11" w:rsidP="000F313F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52_length_15653_cov_32.039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709A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67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B4C9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ptG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90DE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LipopoKaccharide</w:t>
            </w:r>
            <w:proofErr w:type="spell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export system permease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LptG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5A8E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49_50insG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E57B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V17fs</w:t>
            </w:r>
          </w:p>
        </w:tc>
      </w:tr>
      <w:tr w:rsidR="00295D11" w:rsidRPr="00295D11" w14:paraId="4FAB1B64" w14:textId="77777777" w:rsidTr="00295D11">
        <w:trPr>
          <w:cantSplit/>
          <w:trHeight w:val="454"/>
        </w:trPr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FB61C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A0599" w14:textId="77777777" w:rsidR="00295D11" w:rsidRPr="00295D11" w:rsidRDefault="00295D11" w:rsidP="000F313F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56_length_15169_cov_25.90008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95859D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536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3B95E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1D2AF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A-directed RNA polymerase subunit beta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DC7325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1237A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A17AE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R413S</w:t>
            </w:r>
          </w:p>
        </w:tc>
      </w:tr>
      <w:tr w:rsidR="00295D11" w:rsidRPr="00295D11" w14:paraId="19F5A112" w14:textId="77777777" w:rsidTr="00295D11">
        <w:trPr>
          <w:cantSplit/>
          <w:trHeight w:val="454"/>
        </w:trPr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46B979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3FA2" w14:textId="77777777" w:rsidR="00295D11" w:rsidRPr="00295D11" w:rsidRDefault="00295D11" w:rsidP="000F313F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56_length_15169_cov_25.900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FA41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58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3F45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poC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1C82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A-directed RNA polymerase subunit bet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88B5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1193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6DA9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398D</w:t>
            </w:r>
          </w:p>
        </w:tc>
      </w:tr>
      <w:tr w:rsidR="00295D11" w:rsidRPr="00295D11" w14:paraId="6EB20D8E" w14:textId="77777777" w:rsidTr="00295D11">
        <w:trPr>
          <w:cantSplit/>
          <w:trHeight w:val="454"/>
        </w:trPr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7EE48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2A41" w14:textId="67625517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78_length_2140_cov_27.248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E13E" w14:textId="42673570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FB5C" w14:textId="0C79E614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ilE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F195" w14:textId="3B7C3F51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imbrial</w:t>
            </w:r>
            <w:proofErr w:type="spell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B007" w14:textId="2895ED2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364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E0A7" w14:textId="1AB7CC22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T122S</w:t>
            </w:r>
          </w:p>
        </w:tc>
      </w:tr>
      <w:tr w:rsidR="00295D11" w:rsidRPr="00295D11" w14:paraId="52AA9B4D" w14:textId="77777777" w:rsidTr="00295D11">
        <w:trPr>
          <w:cantSplit/>
          <w:trHeight w:val="454"/>
        </w:trPr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C1FF7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3AB9" w14:textId="181EFB76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78_length_2140_cov_27.248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8594" w14:textId="77A19FCD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4559" w14:textId="0E7C75AF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ilE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50AE" w14:textId="57BB77F0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imbrial</w:t>
            </w:r>
            <w:proofErr w:type="spell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0BE3" w14:textId="4DF52953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359C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D3DC" w14:textId="513F27A6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E120A</w:t>
            </w:r>
          </w:p>
        </w:tc>
      </w:tr>
      <w:tr w:rsidR="00295D11" w:rsidRPr="00295D11" w14:paraId="2B5D0521" w14:textId="77777777" w:rsidTr="00295D11">
        <w:trPr>
          <w:cantSplit/>
          <w:trHeight w:val="454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0695AC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8CB5C" w14:textId="7EE0E49E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78_length_2140_cov_27.248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8E8D7E" w14:textId="14AF6F06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70B65" w14:textId="2942E2C4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ilE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CD565" w14:textId="06024BC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imbrial</w:t>
            </w:r>
            <w:proofErr w:type="spell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343E7" w14:textId="2121CB3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G358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0E84F" w14:textId="287DC01E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E120K</w:t>
            </w:r>
          </w:p>
        </w:tc>
      </w:tr>
      <w:tr w:rsidR="00295D11" w:rsidRPr="00295D11" w14:paraId="7484871A" w14:textId="77777777" w:rsidTr="00295D11">
        <w:trPr>
          <w:cantSplit/>
          <w:trHeight w:val="454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33279E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8715" w14:textId="659633F4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3_length_109594_cov_34.0274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EA54" w14:textId="4E540855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5739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46BF" w14:textId="08D085EA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ilQ</w:t>
            </w:r>
            <w:proofErr w:type="spellEnd"/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E9FF" w14:textId="42AE1E1A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ype IV pilus biogenesis and competence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PilQ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C8F6" w14:textId="2CC598D9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G1769A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3971" w14:textId="338588A9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G590D</w:t>
            </w:r>
          </w:p>
        </w:tc>
      </w:tr>
      <w:tr w:rsidR="00295D11" w:rsidRPr="00295D11" w14:paraId="5116571F" w14:textId="77777777" w:rsidTr="00295D11">
        <w:trPr>
          <w:cantSplit/>
          <w:trHeight w:val="454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17A1B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1867" w14:textId="24D88E58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8_length_60316_cov_36.670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02E9" w14:textId="22D97C5E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72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4FCF" w14:textId="0C84F70C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psS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5D4A" w14:textId="6406331E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30S </w:t>
            </w: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ibosomal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S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B659" w14:textId="5CE3E2BC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26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65B3" w14:textId="2D7E2229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P9L</w:t>
            </w:r>
          </w:p>
        </w:tc>
      </w:tr>
      <w:tr w:rsidR="00295D11" w:rsidRPr="00295D11" w14:paraId="1695EBD1" w14:textId="77777777" w:rsidTr="00295D11">
        <w:trPr>
          <w:cantSplit/>
          <w:trHeight w:val="454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BB98F" w14:textId="7F53BBAD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1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95BD" w14:textId="5AF14CE5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8_length_60316_cov_36.670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57FC" w14:textId="761FCA66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290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6711" w14:textId="3CA4A9C2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poC</w:t>
            </w:r>
            <w:proofErr w:type="spellEnd"/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CF38" w14:textId="14115750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A-directed RNA polymerase subunit bet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75B3A" w14:textId="784F57C0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3437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AFA4" w14:textId="16E649BA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1146V</w:t>
            </w:r>
          </w:p>
        </w:tc>
      </w:tr>
      <w:tr w:rsidR="00295D11" w:rsidRPr="00295D11" w14:paraId="32A9737E" w14:textId="77777777" w:rsidTr="00295D11">
        <w:trPr>
          <w:cantSplit/>
          <w:trHeight w:val="454"/>
        </w:trPr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37551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6A2F" w14:textId="1BA72A7B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8_length_34895_cov_34.381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6B09" w14:textId="7715763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81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0991" w14:textId="0D650B6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nA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DC96" w14:textId="787325C9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eptidoglycan </w:t>
            </w:r>
            <w:proofErr w:type="gram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,D</w:t>
            </w:r>
            <w:proofErr w:type="gram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transpeptid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Pen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4953" w14:textId="747D9923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1651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BF08" w14:textId="1168BD24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P551S</w:t>
            </w:r>
          </w:p>
        </w:tc>
      </w:tr>
      <w:tr w:rsidR="00295D11" w:rsidRPr="00295D11" w14:paraId="7E9B056E" w14:textId="77777777" w:rsidTr="00295D11">
        <w:trPr>
          <w:cantSplit/>
          <w:trHeight w:val="454"/>
        </w:trPr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6F156F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63CC9" w14:textId="7A2CD76E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8_length_34895_cov_34.3813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6AF6F" w14:textId="2551907F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816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4E295" w14:textId="4521239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nA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53CE1" w14:textId="235F2E53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eptidoglycan </w:t>
            </w:r>
            <w:proofErr w:type="gram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,D</w:t>
            </w:r>
            <w:proofErr w:type="gram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transpeptid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PenA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D59E9" w14:textId="1580F129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G1637C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EEEC5" w14:textId="0EB05E8E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G546A</w:t>
            </w:r>
          </w:p>
        </w:tc>
      </w:tr>
    </w:tbl>
    <w:p w14:paraId="44AA222A" w14:textId="5D235AA0" w:rsidR="0010180A" w:rsidRPr="00460938" w:rsidRDefault="00295D11" w:rsidP="00295D11">
      <w:pPr>
        <w:pStyle w:val="Legenda"/>
        <w:spacing w:after="0"/>
        <w:rPr>
          <w:sz w:val="20"/>
          <w:szCs w:val="20"/>
        </w:rPr>
      </w:pPr>
      <w:r w:rsidRPr="00460938">
        <w:rPr>
          <w:sz w:val="20"/>
          <w:szCs w:val="20"/>
        </w:rPr>
        <w:lastRenderedPageBreak/>
        <w:t>Cont. Table S1.</w:t>
      </w:r>
    </w:p>
    <w:tbl>
      <w:tblPr>
        <w:tblW w:w="12341" w:type="dxa"/>
        <w:tblInd w:w="-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851"/>
        <w:gridCol w:w="14"/>
        <w:gridCol w:w="3236"/>
        <w:gridCol w:w="68"/>
        <w:gridCol w:w="1349"/>
        <w:gridCol w:w="68"/>
        <w:gridCol w:w="699"/>
        <w:gridCol w:w="68"/>
        <w:gridCol w:w="3570"/>
        <w:gridCol w:w="68"/>
        <w:gridCol w:w="1061"/>
        <w:gridCol w:w="68"/>
        <w:gridCol w:w="1083"/>
        <w:gridCol w:w="68"/>
      </w:tblGrid>
      <w:tr w:rsidR="00FE4FE6" w:rsidRPr="00295D11" w14:paraId="6BA05C08" w14:textId="77777777" w:rsidTr="00295D11">
        <w:trPr>
          <w:gridBefore w:val="1"/>
          <w:wBefore w:w="70" w:type="dxa"/>
          <w:cantSplit/>
          <w:trHeight w:val="4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F9F2B" w14:textId="605A0D3B" w:rsidR="00FE4FE6" w:rsidRPr="00295D11" w:rsidRDefault="00FE4FE6" w:rsidP="00FE4FE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33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9E3D5" w14:textId="009FC4B1" w:rsidR="00FE4FE6" w:rsidRPr="00295D11" w:rsidRDefault="00FE4FE6" w:rsidP="00FE4FE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60021" w14:textId="762DD22C" w:rsidR="00FE4FE6" w:rsidRPr="00295D11" w:rsidRDefault="00FE4FE6" w:rsidP="00FE4FE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Position in </w:t>
            </w:r>
            <w:r w:rsidRPr="00FE4FE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9FA9BD" w14:textId="253AB37F" w:rsidR="00FE4FE6" w:rsidRPr="00295D11" w:rsidRDefault="00FE4FE6" w:rsidP="00FE4FE6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62239" w14:textId="4C5F938A" w:rsidR="00FE4FE6" w:rsidRPr="00295D11" w:rsidRDefault="00FE4FE6" w:rsidP="00FE4FE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oduct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BC8AA" w14:textId="248E3189" w:rsidR="00FE4FE6" w:rsidRPr="00295D11" w:rsidRDefault="00FE4FE6" w:rsidP="00FE4FE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DE113" w14:textId="24AA68CE" w:rsidR="00FE4FE6" w:rsidRPr="00295D11" w:rsidRDefault="00FE4FE6" w:rsidP="00FE4FE6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lteration</w:t>
            </w:r>
          </w:p>
        </w:tc>
      </w:tr>
      <w:tr w:rsidR="00295D11" w:rsidRPr="00295D11" w14:paraId="41E82757" w14:textId="77777777" w:rsidTr="00295D11">
        <w:trPr>
          <w:gridAfter w:val="1"/>
          <w:wAfter w:w="68" w:type="dxa"/>
          <w:cantSplit/>
          <w:trHeight w:val="454"/>
        </w:trPr>
        <w:tc>
          <w:tcPr>
            <w:tcW w:w="935" w:type="dxa"/>
            <w:gridSpan w:val="3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A2F99" w14:textId="6A6C696D" w:rsidR="00295D11" w:rsidRPr="00295D11" w:rsidRDefault="00295D11" w:rsidP="0010180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128</w:t>
            </w:r>
          </w:p>
        </w:tc>
        <w:tc>
          <w:tcPr>
            <w:tcW w:w="3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0CFA2" w14:textId="77777777" w:rsidR="00295D11" w:rsidRPr="00295D11" w:rsidRDefault="00295D11" w:rsidP="0010180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8_length_34895_cov_34.3813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A4588" w14:textId="77777777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8290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A376B" w14:textId="77777777" w:rsidR="00295D11" w:rsidRPr="00295D11" w:rsidRDefault="00295D11" w:rsidP="0010180A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nA</w:t>
            </w:r>
          </w:p>
        </w:tc>
        <w:tc>
          <w:tcPr>
            <w:tcW w:w="36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EEFBC" w14:textId="7E7249AC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eptidoglycan </w:t>
            </w:r>
            <w:proofErr w:type="gram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,D</w:t>
            </w:r>
            <w:proofErr w:type="gram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transpeptid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PenA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FD877" w14:textId="77777777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1516C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0068E" w14:textId="77777777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506H</w:t>
            </w:r>
          </w:p>
        </w:tc>
      </w:tr>
      <w:tr w:rsidR="00295D11" w:rsidRPr="00295D11" w14:paraId="22E5A5B5" w14:textId="77777777" w:rsidTr="00295D11">
        <w:trPr>
          <w:gridAfter w:val="1"/>
          <w:wAfter w:w="68" w:type="dxa"/>
          <w:cantSplit/>
          <w:trHeight w:val="454"/>
        </w:trPr>
        <w:tc>
          <w:tcPr>
            <w:tcW w:w="935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39FF77" w14:textId="77777777" w:rsidR="00295D11" w:rsidRPr="00295D11" w:rsidRDefault="00295D11" w:rsidP="0010180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16F4" w14:textId="77777777" w:rsidR="00295D11" w:rsidRPr="00295D11" w:rsidRDefault="00295D11" w:rsidP="0010180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8_length_34895_cov_34.3813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5440" w14:textId="77777777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8739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0244" w14:textId="77777777" w:rsidR="00295D11" w:rsidRPr="00295D11" w:rsidRDefault="00295D11" w:rsidP="0010180A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nA</w:t>
            </w:r>
          </w:p>
        </w:tc>
        <w:tc>
          <w:tcPr>
            <w:tcW w:w="3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E280" w14:textId="01815236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eptidoglycan </w:t>
            </w:r>
            <w:proofErr w:type="gram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,D</w:t>
            </w:r>
            <w:proofErr w:type="gram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transpeptid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PenA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2F01" w14:textId="77777777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G1067A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AFF6B" w14:textId="77777777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R356H</w:t>
            </w:r>
          </w:p>
        </w:tc>
      </w:tr>
      <w:tr w:rsidR="00295D11" w:rsidRPr="00295D11" w14:paraId="24EB0074" w14:textId="77777777" w:rsidTr="00295D11">
        <w:trPr>
          <w:gridAfter w:val="1"/>
          <w:wAfter w:w="68" w:type="dxa"/>
          <w:cantSplit/>
          <w:trHeight w:val="454"/>
        </w:trPr>
        <w:tc>
          <w:tcPr>
            <w:tcW w:w="935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12D191" w14:textId="77777777" w:rsidR="00295D11" w:rsidRPr="00295D11" w:rsidRDefault="00295D11" w:rsidP="0010180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E8615" w14:textId="77777777" w:rsidR="00295D11" w:rsidRPr="00295D11" w:rsidRDefault="00295D11" w:rsidP="0010180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8_length_34895_cov_34.3813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ACEBD" w14:textId="77777777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8853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9ECEC" w14:textId="77777777" w:rsidR="00295D11" w:rsidRPr="00295D11" w:rsidRDefault="00295D11" w:rsidP="0010180A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nA</w:t>
            </w:r>
          </w:p>
        </w:tc>
        <w:tc>
          <w:tcPr>
            <w:tcW w:w="36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1E2DD" w14:textId="593B8582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eptidoglycan </w:t>
            </w:r>
            <w:proofErr w:type="gram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,D</w:t>
            </w:r>
            <w:proofErr w:type="gram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transpeptid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PenA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90DB4" w14:textId="77777777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953T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F8EEE" w14:textId="77777777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318V</w:t>
            </w:r>
          </w:p>
        </w:tc>
      </w:tr>
      <w:tr w:rsidR="00295D11" w:rsidRPr="00295D11" w14:paraId="79633420" w14:textId="77777777" w:rsidTr="00295D11">
        <w:trPr>
          <w:gridAfter w:val="1"/>
          <w:wAfter w:w="68" w:type="dxa"/>
          <w:cantSplit/>
          <w:trHeight w:val="454"/>
        </w:trPr>
        <w:tc>
          <w:tcPr>
            <w:tcW w:w="935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D1A43" w14:textId="77777777" w:rsidR="00295D11" w:rsidRPr="00295D11" w:rsidRDefault="00295D11" w:rsidP="0010180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580D" w14:textId="77777777" w:rsidR="00295D11" w:rsidRPr="00295D11" w:rsidRDefault="00295D11" w:rsidP="0010180A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8_length_34895_cov_34.3813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D127" w14:textId="77777777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8874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8443" w14:textId="77777777" w:rsidR="00295D11" w:rsidRPr="00295D11" w:rsidRDefault="00295D11" w:rsidP="0010180A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nA</w:t>
            </w:r>
          </w:p>
        </w:tc>
        <w:tc>
          <w:tcPr>
            <w:tcW w:w="3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3479" w14:textId="5B7DA64A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eptidoglycan </w:t>
            </w:r>
            <w:proofErr w:type="gram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,D</w:t>
            </w:r>
            <w:proofErr w:type="gram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transpeptid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PenA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0E40" w14:textId="77777777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932T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96AD" w14:textId="77777777" w:rsidR="00295D11" w:rsidRPr="00295D11" w:rsidRDefault="00295D11" w:rsidP="0010180A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311V</w:t>
            </w:r>
          </w:p>
        </w:tc>
      </w:tr>
      <w:tr w:rsidR="00295D11" w:rsidRPr="00295D11" w14:paraId="30355822" w14:textId="77777777" w:rsidTr="00295D11">
        <w:trPr>
          <w:gridAfter w:val="1"/>
          <w:wAfter w:w="68" w:type="dxa"/>
          <w:cantSplit/>
          <w:trHeight w:val="454"/>
        </w:trPr>
        <w:tc>
          <w:tcPr>
            <w:tcW w:w="935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EB41F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F05E" w14:textId="4A32947F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18_length_34895_cov_34.3813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F739" w14:textId="1177A78D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3399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44F0" w14:textId="366396C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ilC</w:t>
            </w:r>
            <w:proofErr w:type="spellEnd"/>
          </w:p>
        </w:tc>
        <w:tc>
          <w:tcPr>
            <w:tcW w:w="3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7D62" w14:textId="259C1FDE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Outer membrane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PilC</w:t>
            </w:r>
            <w:proofErr w:type="spellEnd"/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FC67" w14:textId="717F5DBD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70_74delTCTTC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F986" w14:textId="3E3C108C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S24fs</w:t>
            </w:r>
          </w:p>
        </w:tc>
      </w:tr>
      <w:tr w:rsidR="00295D11" w:rsidRPr="00295D11" w14:paraId="5F3C1FFB" w14:textId="77777777" w:rsidTr="00295D11">
        <w:trPr>
          <w:gridAfter w:val="1"/>
          <w:wAfter w:w="68" w:type="dxa"/>
          <w:cantSplit/>
          <w:trHeight w:val="454"/>
        </w:trPr>
        <w:tc>
          <w:tcPr>
            <w:tcW w:w="935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B21CD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C7C5B" w14:textId="2153B27D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43_length_16827_cov_26.76904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B8274" w14:textId="22F320E8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5121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87C5A" w14:textId="6442204C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ftsK</w:t>
            </w:r>
            <w:proofErr w:type="spellEnd"/>
          </w:p>
        </w:tc>
        <w:tc>
          <w:tcPr>
            <w:tcW w:w="36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744DE" w14:textId="57DDF06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A transloc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FtsK</w:t>
            </w:r>
            <w:proofErr w:type="spellEnd"/>
          </w:p>
        </w:tc>
        <w:tc>
          <w:tcPr>
            <w:tcW w:w="11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79A6A7" w14:textId="785C95BA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881_883delGCA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FB42BD" w14:textId="12E8F982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S294del</w:t>
            </w:r>
          </w:p>
        </w:tc>
      </w:tr>
      <w:tr w:rsidR="00295D11" w:rsidRPr="00295D11" w14:paraId="17B9FD84" w14:textId="77777777" w:rsidTr="00295D11">
        <w:trPr>
          <w:gridAfter w:val="1"/>
          <w:wAfter w:w="68" w:type="dxa"/>
          <w:cantSplit/>
          <w:trHeight w:val="454"/>
        </w:trPr>
        <w:tc>
          <w:tcPr>
            <w:tcW w:w="935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8E284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6A3D1" w14:textId="0EB8AA4D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NODE_47_length_15521_cov_27.7649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6755CE" w14:textId="5D69F6AE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0052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38140" w14:textId="45295F95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ilC</w:t>
            </w:r>
            <w:proofErr w:type="spellEnd"/>
          </w:p>
        </w:tc>
        <w:tc>
          <w:tcPr>
            <w:tcW w:w="3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23DAD" w14:textId="5F449FF5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Outer membrane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PilC</w:t>
            </w:r>
            <w:proofErr w:type="spellEnd"/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5165A" w14:textId="66B9691F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57_58insCTTCTCTACC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741F4" w14:textId="7202B269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F22fs</w:t>
            </w:r>
          </w:p>
        </w:tc>
      </w:tr>
      <w:tr w:rsidR="00295D11" w:rsidRPr="00295D11" w14:paraId="5B09F735" w14:textId="77777777" w:rsidTr="00295D11">
        <w:trPr>
          <w:gridAfter w:val="1"/>
          <w:wAfter w:w="68" w:type="dxa"/>
          <w:cantSplit/>
          <w:trHeight w:val="454"/>
        </w:trPr>
        <w:tc>
          <w:tcPr>
            <w:tcW w:w="935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98BDBD" w14:textId="670A17CD" w:rsidR="00295D11" w:rsidRPr="00295D11" w:rsidRDefault="00295D11" w:rsidP="00295D1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HO F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FD82" w14:textId="6747AD44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f_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5C2F" w14:textId="43CEEEDB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242415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6FDC" w14:textId="74AE29A3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ltG</w:t>
            </w:r>
            <w:proofErr w:type="spellEnd"/>
          </w:p>
        </w:tc>
        <w:tc>
          <w:tcPr>
            <w:tcW w:w="3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1D45" w14:textId="58804980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Endolytic murein </w:t>
            </w: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ransglycosylase</w:t>
            </w:r>
            <w:proofErr w:type="spellEnd"/>
          </w:p>
        </w:tc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AB71" w14:textId="4C9093EF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T400C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303EA" w14:textId="618808E5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134R</w:t>
            </w:r>
          </w:p>
        </w:tc>
      </w:tr>
      <w:tr w:rsidR="00295D11" w:rsidRPr="00295D11" w14:paraId="35AAD5B9" w14:textId="77777777" w:rsidTr="00295D11">
        <w:trPr>
          <w:gridAfter w:val="1"/>
          <w:wAfter w:w="68" w:type="dxa"/>
          <w:cantSplit/>
          <w:trHeight w:val="454"/>
        </w:trPr>
        <w:tc>
          <w:tcPr>
            <w:tcW w:w="935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E8E9C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A832" w14:textId="3ACA2790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f_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88D7" w14:textId="785C8824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407443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718D" w14:textId="10DFBC33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spD</w:t>
            </w:r>
            <w:proofErr w:type="spellEnd"/>
          </w:p>
        </w:tc>
        <w:tc>
          <w:tcPr>
            <w:tcW w:w="3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1913" w14:textId="7243B263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Cold shock-like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CspD</w:t>
            </w:r>
            <w:proofErr w:type="spellEnd"/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A247" w14:textId="2A1F7335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37G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565B" w14:textId="139379D2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K13E</w:t>
            </w:r>
          </w:p>
        </w:tc>
      </w:tr>
      <w:tr w:rsidR="00295D11" w:rsidRPr="00295D11" w14:paraId="59DD1D71" w14:textId="77777777" w:rsidTr="00295D11">
        <w:trPr>
          <w:gridAfter w:val="1"/>
          <w:wAfter w:w="68" w:type="dxa"/>
          <w:cantSplit/>
          <w:trHeight w:val="454"/>
        </w:trPr>
        <w:tc>
          <w:tcPr>
            <w:tcW w:w="935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B679E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2FEF9" w14:textId="1BB51E4B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f_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C89EC" w14:textId="0E57F525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617586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3F90D" w14:textId="5F64545F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nsrR</w:t>
            </w:r>
            <w:proofErr w:type="spellEnd"/>
          </w:p>
        </w:tc>
        <w:tc>
          <w:tcPr>
            <w:tcW w:w="36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64B27" w14:textId="2705A8BD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HTH-type transcriptional repressor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NsrR</w:t>
            </w:r>
            <w:proofErr w:type="spellEnd"/>
          </w:p>
        </w:tc>
        <w:tc>
          <w:tcPr>
            <w:tcW w:w="11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DF26D" w14:textId="1F27278A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87_196dupGGGCTGAGGC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A48F1" w14:textId="3C249A8C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L66fs</w:t>
            </w:r>
          </w:p>
        </w:tc>
      </w:tr>
      <w:tr w:rsidR="00295D11" w:rsidRPr="00295D11" w14:paraId="2D5A5461" w14:textId="77777777" w:rsidTr="00295D11">
        <w:trPr>
          <w:gridAfter w:val="1"/>
          <w:wAfter w:w="68" w:type="dxa"/>
          <w:cantSplit/>
          <w:trHeight w:val="454"/>
        </w:trPr>
        <w:tc>
          <w:tcPr>
            <w:tcW w:w="935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EC8B93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34424" w14:textId="6349B64A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f_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A0CB1" w14:textId="1DE30F06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646413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D5C68E" w14:textId="2AC4205D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enA</w:t>
            </w:r>
          </w:p>
        </w:tc>
        <w:tc>
          <w:tcPr>
            <w:tcW w:w="36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F10C6" w14:textId="411A58B1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eptidoglycan </w:t>
            </w:r>
            <w:proofErr w:type="gram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,D</w:t>
            </w:r>
            <w:proofErr w:type="gramEnd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transpeptid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PenA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357F2" w14:textId="2AC94E0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1651T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71947C" w14:textId="07C32036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P551S</w:t>
            </w:r>
          </w:p>
        </w:tc>
      </w:tr>
      <w:tr w:rsidR="00295D11" w:rsidRPr="00295D11" w14:paraId="7AD6F2DC" w14:textId="77777777" w:rsidTr="00295D11">
        <w:trPr>
          <w:gridAfter w:val="1"/>
          <w:wAfter w:w="68" w:type="dxa"/>
          <w:cantSplit/>
          <w:trHeight w:val="454"/>
        </w:trPr>
        <w:tc>
          <w:tcPr>
            <w:tcW w:w="935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110BB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BBF6F" w14:textId="5AA7EED4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f_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BD593" w14:textId="55E815E6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945044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D307C" w14:textId="7A75B70C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poC</w:t>
            </w:r>
            <w:proofErr w:type="spellEnd"/>
          </w:p>
        </w:tc>
        <w:tc>
          <w:tcPr>
            <w:tcW w:w="36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9D4D9" w14:textId="357B1D4A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A-directed RNA polymerase subunit beta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E74D77" w14:textId="050665F6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3427T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3B6C1" w14:textId="5D5B6AAF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P1143S</w:t>
            </w:r>
          </w:p>
        </w:tc>
      </w:tr>
      <w:tr w:rsidR="00295D11" w:rsidRPr="00295D11" w14:paraId="08CFF7C1" w14:textId="77777777" w:rsidTr="00295D11">
        <w:trPr>
          <w:gridAfter w:val="1"/>
          <w:wAfter w:w="68" w:type="dxa"/>
          <w:cantSplit/>
          <w:trHeight w:val="454"/>
        </w:trPr>
        <w:tc>
          <w:tcPr>
            <w:tcW w:w="9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6143D7" w14:textId="77777777" w:rsidR="00295D11" w:rsidRPr="00295D11" w:rsidRDefault="00295D11" w:rsidP="00295D1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8CD6" w14:textId="77777777" w:rsidR="00295D11" w:rsidRPr="00295D11" w:rsidRDefault="00295D11" w:rsidP="00295D11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BFCA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7E40" w14:textId="7777777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6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3D3C" w14:textId="77777777" w:rsidR="00295D11" w:rsidRPr="00295D11" w:rsidRDefault="00295D11" w:rsidP="00295D11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F46B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B3F7" w14:textId="77777777" w:rsidR="00295D11" w:rsidRPr="00295D11" w:rsidRDefault="00295D11" w:rsidP="00295D1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</w:tbl>
    <w:p w14:paraId="7224164A" w14:textId="24DB38AC" w:rsidR="0010180A" w:rsidRPr="00460938" w:rsidRDefault="00295D11" w:rsidP="00295D11">
      <w:pPr>
        <w:pStyle w:val="Legenda"/>
        <w:spacing w:after="0"/>
        <w:rPr>
          <w:sz w:val="20"/>
          <w:szCs w:val="20"/>
        </w:rPr>
      </w:pPr>
      <w:r w:rsidRPr="00460938">
        <w:rPr>
          <w:sz w:val="20"/>
          <w:szCs w:val="20"/>
        </w:rPr>
        <w:lastRenderedPageBreak/>
        <w:t>Cont. Table S1.</w:t>
      </w:r>
    </w:p>
    <w:tbl>
      <w:tblPr>
        <w:tblW w:w="137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3118"/>
        <w:gridCol w:w="1984"/>
        <w:gridCol w:w="1276"/>
        <w:gridCol w:w="4212"/>
        <w:gridCol w:w="1129"/>
        <w:gridCol w:w="1151"/>
      </w:tblGrid>
      <w:tr w:rsidR="00FE4FE6" w:rsidRPr="00295D11" w14:paraId="20880DD0" w14:textId="77777777" w:rsidTr="00460938">
        <w:trPr>
          <w:trHeight w:val="506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5728" w14:textId="5A98DB69" w:rsidR="00FE4FE6" w:rsidRPr="00295D11" w:rsidRDefault="00FE4FE6" w:rsidP="00FE4F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66330" w14:textId="1376E872" w:rsidR="00FE4FE6" w:rsidRPr="00295D11" w:rsidRDefault="00FE4FE6" w:rsidP="00FE4FE6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F11F" w14:textId="0C4EB5BE" w:rsidR="00FE4FE6" w:rsidRPr="00295D11" w:rsidRDefault="00FE4FE6" w:rsidP="00FE4F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Position in </w:t>
            </w:r>
            <w:r w:rsidRPr="00FE4FE6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caffol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9ED14" w14:textId="6682D3BD" w:rsidR="00FE4FE6" w:rsidRPr="00295D11" w:rsidRDefault="00FE4FE6" w:rsidP="00FE4F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E008E" w14:textId="17D9079E" w:rsidR="00FE4FE6" w:rsidRPr="00295D11" w:rsidRDefault="00FE4FE6" w:rsidP="00FE4F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oduct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1429" w14:textId="0EAECE94" w:rsidR="00FE4FE6" w:rsidRPr="00295D11" w:rsidRDefault="00FE4FE6" w:rsidP="00FE4F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5B28" w14:textId="6CD687AC" w:rsidR="00FE4FE6" w:rsidRPr="00295D11" w:rsidRDefault="00FE4FE6" w:rsidP="00FE4FE6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4FE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lteration</w:t>
            </w:r>
          </w:p>
        </w:tc>
      </w:tr>
      <w:tr w:rsidR="00295D11" w:rsidRPr="00295D11" w14:paraId="3CA475F3" w14:textId="77777777" w:rsidTr="00460938">
        <w:trPr>
          <w:trHeight w:val="506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96D7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95D1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HO Y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8B60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y_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B079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033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008E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ilQ</w:t>
            </w:r>
            <w:proofErr w:type="spellEnd"/>
          </w:p>
        </w:tc>
        <w:tc>
          <w:tcPr>
            <w:tcW w:w="4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DFC2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ype IV pilus biogenesis and competence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PilQ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FEC0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566_1567insG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ED75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G525fs</w:t>
            </w:r>
          </w:p>
        </w:tc>
      </w:tr>
      <w:tr w:rsidR="00295D11" w:rsidRPr="00295D11" w14:paraId="2423CF9B" w14:textId="77777777" w:rsidTr="00460938">
        <w:trPr>
          <w:trHeight w:val="506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FD617C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D039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y_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166A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699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B614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smpB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FDFC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SsrA</w:t>
            </w:r>
            <w:proofErr w:type="spellEnd"/>
            <w:r w:rsidRPr="00295D11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binding protei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BC9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47dup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4C66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D50fs</w:t>
            </w:r>
          </w:p>
        </w:tc>
      </w:tr>
      <w:tr w:rsidR="00295D11" w:rsidRPr="00295D11" w14:paraId="23C46178" w14:textId="77777777" w:rsidTr="00460938">
        <w:trPr>
          <w:trHeight w:val="506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E0377E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8982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y_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048F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16148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D4F8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1BBD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utative protein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FABF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81delA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7076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T63fs</w:t>
            </w:r>
          </w:p>
        </w:tc>
      </w:tr>
      <w:tr w:rsidR="00295D11" w:rsidRPr="00295D11" w14:paraId="0596FFC1" w14:textId="77777777" w:rsidTr="00460938">
        <w:trPr>
          <w:trHeight w:val="506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C0326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9860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y_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9754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371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667A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trD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829E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ultidrug resistance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MexB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9FAC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T1709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4CC5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M570K</w:t>
            </w:r>
          </w:p>
        </w:tc>
      </w:tr>
      <w:tr w:rsidR="00295D11" w:rsidRPr="00295D11" w14:paraId="31612A08" w14:textId="77777777" w:rsidTr="00460938">
        <w:trPr>
          <w:trHeight w:val="506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E4EF5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7B730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y_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8B9064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37402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F3201" w14:textId="77777777" w:rsidR="00295D11" w:rsidRPr="00295D11" w:rsidRDefault="00295D11" w:rsidP="000F313F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trC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19E5C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ultidrug resistance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Mex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5127A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T67C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2B11A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S23P</w:t>
            </w:r>
          </w:p>
        </w:tc>
      </w:tr>
      <w:tr w:rsidR="00295D11" w:rsidRPr="00295D11" w14:paraId="7AB5455D" w14:textId="77777777" w:rsidTr="00460938">
        <w:trPr>
          <w:trHeight w:val="506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964AD9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C24DC8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y_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EE1AD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51096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47287" w14:textId="77777777" w:rsidR="00295D11" w:rsidRPr="00295D11" w:rsidRDefault="00295D11" w:rsidP="000F313F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bp1</w:t>
            </w:r>
          </w:p>
        </w:tc>
        <w:tc>
          <w:tcPr>
            <w:tcW w:w="4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C2919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ransferrin-binding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18F9B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529_530insC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EF9E2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178fs</w:t>
            </w:r>
          </w:p>
        </w:tc>
      </w:tr>
      <w:tr w:rsidR="00295D11" w:rsidRPr="00295D11" w14:paraId="0F8F0B2D" w14:textId="77777777" w:rsidTr="00460938">
        <w:trPr>
          <w:trHeight w:val="506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30111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C9B75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y_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48669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9288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538BE" w14:textId="77777777" w:rsidR="00295D11" w:rsidRPr="00295D11" w:rsidRDefault="00295D11" w:rsidP="000F313F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esA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9EE21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hiol-disulfide oxidoreductase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5D11">
              <w:rPr>
                <w:rFonts w:cs="Times New Roman"/>
                <w:color w:val="000000"/>
                <w:sz w:val="18"/>
                <w:szCs w:val="18"/>
              </w:rPr>
              <w:t>ResA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1712E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26dupC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FE207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V43fs</w:t>
            </w:r>
          </w:p>
        </w:tc>
      </w:tr>
      <w:tr w:rsidR="00295D11" w:rsidRPr="00295D11" w14:paraId="759C5902" w14:textId="77777777" w:rsidTr="00460938">
        <w:trPr>
          <w:trHeight w:val="506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C6EA6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DC413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y_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7EACA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19487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711B7" w14:textId="77777777" w:rsidR="00295D11" w:rsidRPr="00295D11" w:rsidRDefault="00295D11" w:rsidP="000F313F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ilT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C1842" w14:textId="77777777" w:rsidR="00295D11" w:rsidRPr="00295D11" w:rsidRDefault="00295D11" w:rsidP="000F313F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Twitching mobility protein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B8FBD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G104A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637ED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R35Q</w:t>
            </w:r>
          </w:p>
        </w:tc>
      </w:tr>
      <w:tr w:rsidR="00295D11" w:rsidRPr="00295D11" w14:paraId="557FBB43" w14:textId="77777777" w:rsidTr="00460938">
        <w:trPr>
          <w:trHeight w:val="506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FA0BC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5FB48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y_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5A85C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201375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8BBE6" w14:textId="77777777" w:rsidR="00295D11" w:rsidRPr="00295D11" w:rsidRDefault="00295D11" w:rsidP="000F313F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04F35" w14:textId="77777777" w:rsidR="00295D11" w:rsidRPr="00295D11" w:rsidRDefault="00295D11" w:rsidP="000F313F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DNA-directed RNA polymerase subunit beta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B78EC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1063G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AD950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T355A</w:t>
            </w:r>
          </w:p>
        </w:tc>
      </w:tr>
      <w:tr w:rsidR="00295D11" w:rsidRPr="00295D11" w14:paraId="31B629EE" w14:textId="77777777" w:rsidTr="00460938">
        <w:trPr>
          <w:trHeight w:val="506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FD415" w14:textId="77777777" w:rsidR="00295D11" w:rsidRPr="00295D11" w:rsidRDefault="00295D11" w:rsidP="000F313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7DBD5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whoy_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948AD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20474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60DEF" w14:textId="77777777" w:rsidR="00295D11" w:rsidRPr="00295D11" w:rsidRDefault="00295D11" w:rsidP="000F313F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orB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76178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Major outer membrane protein</w:t>
            </w:r>
            <w:r w:rsidRPr="00295D11">
              <w:rPr>
                <w:rFonts w:cs="Times New Roman"/>
                <w:color w:val="000000"/>
                <w:sz w:val="18"/>
                <w:szCs w:val="18"/>
              </w:rPr>
              <w:t xml:space="preserve"> PorB1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30997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C77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3CD42" w14:textId="77777777" w:rsidR="00295D11" w:rsidRPr="00295D11" w:rsidRDefault="00295D11" w:rsidP="000F313F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295D11">
              <w:rPr>
                <w:rFonts w:cs="Times New Roman"/>
                <w:color w:val="000000"/>
                <w:sz w:val="18"/>
                <w:szCs w:val="18"/>
              </w:rPr>
              <w:t>A26V</w:t>
            </w:r>
          </w:p>
        </w:tc>
      </w:tr>
    </w:tbl>
    <w:p w14:paraId="353C4056" w14:textId="3A8ACC5C" w:rsidR="00787D9E" w:rsidRPr="00295D11" w:rsidRDefault="0010180A" w:rsidP="0010180A">
      <w:pPr>
        <w:rPr>
          <w:rFonts w:cs="Times New Roman"/>
          <w:sz w:val="20"/>
          <w:szCs w:val="20"/>
        </w:rPr>
      </w:pPr>
      <w:r w:rsidRPr="00295D11">
        <w:rPr>
          <w:rFonts w:cs="Times New Roman"/>
          <w:sz w:val="20"/>
          <w:szCs w:val="20"/>
        </w:rPr>
        <w:t>Legend</w:t>
      </w:r>
      <w:r w:rsidRPr="00295D11">
        <w:rPr>
          <w:rFonts w:cs="Times New Roman"/>
          <w:b/>
          <w:bCs/>
          <w:sz w:val="20"/>
          <w:szCs w:val="20"/>
        </w:rPr>
        <w:t xml:space="preserve">: </w:t>
      </w:r>
      <w:r w:rsidRPr="00295D11">
        <w:rPr>
          <w:rFonts w:cs="Times New Roman"/>
          <w:sz w:val="20"/>
          <w:szCs w:val="20"/>
        </w:rPr>
        <w:t>COG,</w:t>
      </w:r>
      <w:r w:rsidRPr="00295D11">
        <w:rPr>
          <w:rFonts w:cs="Times New Roman"/>
          <w:b/>
          <w:bCs/>
          <w:sz w:val="20"/>
          <w:szCs w:val="20"/>
        </w:rPr>
        <w:t xml:space="preserve"> </w:t>
      </w:r>
      <w:r w:rsidRPr="00295D11">
        <w:rPr>
          <w:rFonts w:cs="Times New Roman"/>
          <w:sz w:val="20"/>
          <w:szCs w:val="20"/>
        </w:rPr>
        <w:t>Clusters of Orthologous Groups;</w:t>
      </w:r>
      <w:r w:rsidRPr="00295D11">
        <w:rPr>
          <w:rFonts w:cs="Times New Roman"/>
          <w:b/>
          <w:bCs/>
          <w:sz w:val="20"/>
          <w:szCs w:val="20"/>
        </w:rPr>
        <w:t xml:space="preserve"> </w:t>
      </w:r>
      <w:proofErr w:type="spellStart"/>
      <w:r w:rsidRPr="00295D11">
        <w:rPr>
          <w:rFonts w:cs="Times New Roman"/>
          <w:sz w:val="20"/>
          <w:szCs w:val="20"/>
        </w:rPr>
        <w:t>nt</w:t>
      </w:r>
      <w:proofErr w:type="spellEnd"/>
      <w:r w:rsidRPr="00295D11">
        <w:rPr>
          <w:rFonts w:cs="Times New Roman"/>
          <w:sz w:val="20"/>
          <w:szCs w:val="20"/>
        </w:rPr>
        <w:t>, nucleotide; aa, amino acid</w:t>
      </w:r>
      <w:r w:rsidR="00FE4FE6">
        <w:rPr>
          <w:rFonts w:cs="Times New Roman"/>
          <w:sz w:val="20"/>
          <w:szCs w:val="20"/>
        </w:rPr>
        <w:t>; fs, frameshift</w:t>
      </w:r>
      <w:r w:rsidRPr="00295D11">
        <w:rPr>
          <w:rFonts w:cs="Times New Roman"/>
          <w:sz w:val="20"/>
          <w:szCs w:val="20"/>
        </w:rPr>
        <w:t>.</w:t>
      </w:r>
    </w:p>
    <w:sectPr w:rsidR="00787D9E" w:rsidRPr="00295D11" w:rsidSect="00787D9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EBB5E" w14:textId="77777777" w:rsidR="003E1DE4" w:rsidRDefault="003E1DE4" w:rsidP="00117666">
      <w:pPr>
        <w:spacing w:after="0"/>
      </w:pPr>
      <w:r>
        <w:separator/>
      </w:r>
    </w:p>
  </w:endnote>
  <w:endnote w:type="continuationSeparator" w:id="0">
    <w:p w14:paraId="1AA0CC43" w14:textId="77777777" w:rsidR="003E1DE4" w:rsidRDefault="003E1D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charset w:val="00"/>
    <w:family w:val="auto"/>
    <w:pitch w:val="variable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413B5" w14:textId="77777777" w:rsidR="003E1DE4" w:rsidRDefault="003E1DE4" w:rsidP="00117666">
      <w:pPr>
        <w:spacing w:after="0"/>
      </w:pPr>
      <w:r>
        <w:separator/>
      </w:r>
    </w:p>
  </w:footnote>
  <w:footnote w:type="continuationSeparator" w:id="0">
    <w:p w14:paraId="64F6E044" w14:textId="77777777" w:rsidR="003E1DE4" w:rsidRDefault="003E1D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4473A6"/>
    <w:multiLevelType w:val="hybridMultilevel"/>
    <w:tmpl w:val="E680775A"/>
    <w:lvl w:ilvl="0" w:tplc="E67A5A1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1B66CC"/>
    <w:multiLevelType w:val="multilevel"/>
    <w:tmpl w:val="B842502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030B0F"/>
    <w:multiLevelType w:val="hybridMultilevel"/>
    <w:tmpl w:val="88C6959A"/>
    <w:lvl w:ilvl="0" w:tplc="04160017">
      <w:start w:val="1"/>
      <w:numFmt w:val="lowerLetter"/>
      <w:lvlText w:val="%1)"/>
      <w:lvlJc w:val="left"/>
      <w:pPr>
        <w:ind w:left="1070" w:hanging="360"/>
      </w:pPr>
    </w:lvl>
    <w:lvl w:ilvl="1" w:tplc="87A4336A">
      <w:start w:val="1"/>
      <w:numFmt w:val="bullet"/>
      <w:lvlText w:val=""/>
      <w:lvlJc w:val="left"/>
      <w:pPr>
        <w:ind w:left="1442" w:hanging="360"/>
      </w:pPr>
      <w:rPr>
        <w:rFonts w:ascii="Symbol" w:hAnsi="Symbol" w:hint="default"/>
      </w:rPr>
    </w:lvl>
    <w:lvl w:ilvl="2" w:tplc="0416001B" w:tentative="1">
      <w:start w:val="1"/>
      <w:numFmt w:val="lowerRoman"/>
      <w:lvlText w:val="%3."/>
      <w:lvlJc w:val="right"/>
      <w:pPr>
        <w:ind w:left="2162" w:hanging="180"/>
      </w:pPr>
    </w:lvl>
    <w:lvl w:ilvl="3" w:tplc="0416000F" w:tentative="1">
      <w:start w:val="1"/>
      <w:numFmt w:val="decimal"/>
      <w:lvlText w:val="%4."/>
      <w:lvlJc w:val="left"/>
      <w:pPr>
        <w:ind w:left="2882" w:hanging="360"/>
      </w:pPr>
    </w:lvl>
    <w:lvl w:ilvl="4" w:tplc="04160019" w:tentative="1">
      <w:start w:val="1"/>
      <w:numFmt w:val="lowerLetter"/>
      <w:lvlText w:val="%5."/>
      <w:lvlJc w:val="left"/>
      <w:pPr>
        <w:ind w:left="3602" w:hanging="360"/>
      </w:pPr>
    </w:lvl>
    <w:lvl w:ilvl="5" w:tplc="0416001B" w:tentative="1">
      <w:start w:val="1"/>
      <w:numFmt w:val="lowerRoman"/>
      <w:lvlText w:val="%6."/>
      <w:lvlJc w:val="right"/>
      <w:pPr>
        <w:ind w:left="4322" w:hanging="180"/>
      </w:pPr>
    </w:lvl>
    <w:lvl w:ilvl="6" w:tplc="0416000F" w:tentative="1">
      <w:start w:val="1"/>
      <w:numFmt w:val="decimal"/>
      <w:lvlText w:val="%7."/>
      <w:lvlJc w:val="left"/>
      <w:pPr>
        <w:ind w:left="5042" w:hanging="360"/>
      </w:pPr>
    </w:lvl>
    <w:lvl w:ilvl="7" w:tplc="04160019" w:tentative="1">
      <w:start w:val="1"/>
      <w:numFmt w:val="lowerLetter"/>
      <w:lvlText w:val="%8."/>
      <w:lvlJc w:val="left"/>
      <w:pPr>
        <w:ind w:left="5762" w:hanging="360"/>
      </w:pPr>
    </w:lvl>
    <w:lvl w:ilvl="8" w:tplc="0416001B" w:tentative="1">
      <w:start w:val="1"/>
      <w:numFmt w:val="lowerRoman"/>
      <w:lvlText w:val="%9."/>
      <w:lvlJc w:val="right"/>
      <w:pPr>
        <w:ind w:left="6482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DCA51AF"/>
    <w:multiLevelType w:val="hybridMultilevel"/>
    <w:tmpl w:val="C02495CC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9403BD"/>
    <w:multiLevelType w:val="hybridMultilevel"/>
    <w:tmpl w:val="43F0B0E8"/>
    <w:lvl w:ilvl="0" w:tplc="04160017">
      <w:start w:val="1"/>
      <w:numFmt w:val="lowerLetter"/>
      <w:lvlText w:val="%1)"/>
      <w:lvlJc w:val="left"/>
      <w:pPr>
        <w:ind w:left="1287" w:hanging="360"/>
      </w:pPr>
    </w:lvl>
    <w:lvl w:ilvl="1" w:tplc="04160019" w:tentative="1">
      <w:start w:val="1"/>
      <w:numFmt w:val="lowerLetter"/>
      <w:lvlText w:val="%2."/>
      <w:lvlJc w:val="left"/>
      <w:pPr>
        <w:ind w:left="2007" w:hanging="360"/>
      </w:pPr>
    </w:lvl>
    <w:lvl w:ilvl="2" w:tplc="0416001B" w:tentative="1">
      <w:start w:val="1"/>
      <w:numFmt w:val="lowerRoman"/>
      <w:lvlText w:val="%3."/>
      <w:lvlJc w:val="right"/>
      <w:pPr>
        <w:ind w:left="2727" w:hanging="180"/>
      </w:pPr>
    </w:lvl>
    <w:lvl w:ilvl="3" w:tplc="0416000F" w:tentative="1">
      <w:start w:val="1"/>
      <w:numFmt w:val="decimal"/>
      <w:lvlText w:val="%4."/>
      <w:lvlJc w:val="left"/>
      <w:pPr>
        <w:ind w:left="3447" w:hanging="360"/>
      </w:pPr>
    </w:lvl>
    <w:lvl w:ilvl="4" w:tplc="04160019" w:tentative="1">
      <w:start w:val="1"/>
      <w:numFmt w:val="lowerLetter"/>
      <w:lvlText w:val="%5."/>
      <w:lvlJc w:val="left"/>
      <w:pPr>
        <w:ind w:left="4167" w:hanging="360"/>
      </w:pPr>
    </w:lvl>
    <w:lvl w:ilvl="5" w:tplc="0416001B" w:tentative="1">
      <w:start w:val="1"/>
      <w:numFmt w:val="lowerRoman"/>
      <w:lvlText w:val="%6."/>
      <w:lvlJc w:val="right"/>
      <w:pPr>
        <w:ind w:left="4887" w:hanging="180"/>
      </w:pPr>
    </w:lvl>
    <w:lvl w:ilvl="6" w:tplc="0416000F" w:tentative="1">
      <w:start w:val="1"/>
      <w:numFmt w:val="decimal"/>
      <w:lvlText w:val="%7."/>
      <w:lvlJc w:val="left"/>
      <w:pPr>
        <w:ind w:left="5607" w:hanging="360"/>
      </w:pPr>
    </w:lvl>
    <w:lvl w:ilvl="7" w:tplc="04160019" w:tentative="1">
      <w:start w:val="1"/>
      <w:numFmt w:val="lowerLetter"/>
      <w:lvlText w:val="%8."/>
      <w:lvlJc w:val="left"/>
      <w:pPr>
        <w:ind w:left="6327" w:hanging="360"/>
      </w:pPr>
    </w:lvl>
    <w:lvl w:ilvl="8" w:tplc="041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52752F9"/>
    <w:multiLevelType w:val="multilevel"/>
    <w:tmpl w:val="A704C76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CD6EA4"/>
    <w:multiLevelType w:val="multilevel"/>
    <w:tmpl w:val="988A681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DF1407"/>
    <w:multiLevelType w:val="multilevel"/>
    <w:tmpl w:val="1654DC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8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976" w:hanging="1440"/>
      </w:pPr>
      <w:rPr>
        <w:rFonts w:hint="default"/>
      </w:rPr>
    </w:lvl>
  </w:abstractNum>
  <w:abstractNum w:abstractNumId="12" w15:restartNumberingAfterBreak="0">
    <w:nsid w:val="3E870D66"/>
    <w:multiLevelType w:val="hybridMultilevel"/>
    <w:tmpl w:val="70107D8E"/>
    <w:lvl w:ilvl="0" w:tplc="3008EB50">
      <w:start w:val="1"/>
      <w:numFmt w:val="decimal"/>
      <w:lvlText w:val="%1.1.1.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223F6F"/>
    <w:multiLevelType w:val="multilevel"/>
    <w:tmpl w:val="83FE29B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EB2FF4"/>
    <w:multiLevelType w:val="multilevel"/>
    <w:tmpl w:val="D256E2D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2A28DC"/>
    <w:multiLevelType w:val="hybridMultilevel"/>
    <w:tmpl w:val="954ADF9A"/>
    <w:lvl w:ilvl="0" w:tplc="CB8EA40A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962B21"/>
    <w:multiLevelType w:val="multilevel"/>
    <w:tmpl w:val="BB16AE0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511742"/>
    <w:multiLevelType w:val="multilevel"/>
    <w:tmpl w:val="CF9E828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F25BF1"/>
    <w:multiLevelType w:val="multilevel"/>
    <w:tmpl w:val="D2406FA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94174C"/>
    <w:multiLevelType w:val="multilevel"/>
    <w:tmpl w:val="749055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  <w:iCs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5BAC2F08"/>
    <w:multiLevelType w:val="multilevel"/>
    <w:tmpl w:val="F176D91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714270"/>
    <w:multiLevelType w:val="multilevel"/>
    <w:tmpl w:val="EEC0BC3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4A1EEB"/>
    <w:multiLevelType w:val="multilevel"/>
    <w:tmpl w:val="A75017F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272DEF"/>
    <w:multiLevelType w:val="multilevel"/>
    <w:tmpl w:val="A96AEB78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7" w15:restartNumberingAfterBreak="0">
    <w:nsid w:val="6AB56586"/>
    <w:multiLevelType w:val="hybridMultilevel"/>
    <w:tmpl w:val="1DD82A9A"/>
    <w:lvl w:ilvl="0" w:tplc="17B6F850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F7445F"/>
    <w:multiLevelType w:val="multilevel"/>
    <w:tmpl w:val="79726DFE"/>
    <w:lvl w:ilvl="0">
      <w:start w:val="1"/>
      <w:numFmt w:val="lowerLetter"/>
      <w:lvlText w:val="%1)"/>
      <w:lvlJc w:val="left"/>
      <w:pPr>
        <w:ind w:left="765" w:hanging="40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596CBF"/>
    <w:multiLevelType w:val="multilevel"/>
    <w:tmpl w:val="6502720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C867D9"/>
    <w:multiLevelType w:val="hybridMultilevel"/>
    <w:tmpl w:val="C1A0B2AA"/>
    <w:lvl w:ilvl="0" w:tplc="9438A7B2">
      <w:start w:val="1"/>
      <w:numFmt w:val="decimal"/>
      <w:lvlText w:val="%1.1.1.1"/>
      <w:lvlJc w:val="left"/>
      <w:pPr>
        <w:ind w:left="12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007" w:hanging="360"/>
      </w:pPr>
    </w:lvl>
    <w:lvl w:ilvl="2" w:tplc="0416001B" w:tentative="1">
      <w:start w:val="1"/>
      <w:numFmt w:val="lowerRoman"/>
      <w:lvlText w:val="%3."/>
      <w:lvlJc w:val="right"/>
      <w:pPr>
        <w:ind w:left="2727" w:hanging="180"/>
      </w:pPr>
    </w:lvl>
    <w:lvl w:ilvl="3" w:tplc="0416000F" w:tentative="1">
      <w:start w:val="1"/>
      <w:numFmt w:val="decimal"/>
      <w:lvlText w:val="%4."/>
      <w:lvlJc w:val="left"/>
      <w:pPr>
        <w:ind w:left="3447" w:hanging="360"/>
      </w:pPr>
    </w:lvl>
    <w:lvl w:ilvl="4" w:tplc="04160019" w:tentative="1">
      <w:start w:val="1"/>
      <w:numFmt w:val="lowerLetter"/>
      <w:lvlText w:val="%5."/>
      <w:lvlJc w:val="left"/>
      <w:pPr>
        <w:ind w:left="4167" w:hanging="360"/>
      </w:pPr>
    </w:lvl>
    <w:lvl w:ilvl="5" w:tplc="0416001B" w:tentative="1">
      <w:start w:val="1"/>
      <w:numFmt w:val="lowerRoman"/>
      <w:lvlText w:val="%6."/>
      <w:lvlJc w:val="right"/>
      <w:pPr>
        <w:ind w:left="4887" w:hanging="180"/>
      </w:pPr>
    </w:lvl>
    <w:lvl w:ilvl="6" w:tplc="0416000F" w:tentative="1">
      <w:start w:val="1"/>
      <w:numFmt w:val="decimal"/>
      <w:lvlText w:val="%7."/>
      <w:lvlJc w:val="left"/>
      <w:pPr>
        <w:ind w:left="5607" w:hanging="360"/>
      </w:pPr>
    </w:lvl>
    <w:lvl w:ilvl="7" w:tplc="04160019" w:tentative="1">
      <w:start w:val="1"/>
      <w:numFmt w:val="lowerLetter"/>
      <w:lvlText w:val="%8."/>
      <w:lvlJc w:val="left"/>
      <w:pPr>
        <w:ind w:left="6327" w:hanging="360"/>
      </w:pPr>
    </w:lvl>
    <w:lvl w:ilvl="8" w:tplc="041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1" w15:restartNumberingAfterBreak="0">
    <w:nsid w:val="7CFE7241"/>
    <w:multiLevelType w:val="multilevel"/>
    <w:tmpl w:val="E0C8F3B0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7FE84A51"/>
    <w:multiLevelType w:val="hybridMultilevel"/>
    <w:tmpl w:val="C97AEF1A"/>
    <w:lvl w:ilvl="0" w:tplc="0846AE1C">
      <w:start w:val="1"/>
      <w:numFmt w:val="decimal"/>
      <w:lvlText w:val="%1.1.1.1.1"/>
      <w:lvlJc w:val="left"/>
      <w:pPr>
        <w:ind w:left="128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007" w:hanging="360"/>
      </w:pPr>
    </w:lvl>
    <w:lvl w:ilvl="2" w:tplc="0416001B" w:tentative="1">
      <w:start w:val="1"/>
      <w:numFmt w:val="lowerRoman"/>
      <w:lvlText w:val="%3."/>
      <w:lvlJc w:val="right"/>
      <w:pPr>
        <w:ind w:left="2727" w:hanging="180"/>
      </w:pPr>
    </w:lvl>
    <w:lvl w:ilvl="3" w:tplc="0416000F" w:tentative="1">
      <w:start w:val="1"/>
      <w:numFmt w:val="decimal"/>
      <w:lvlText w:val="%4."/>
      <w:lvlJc w:val="left"/>
      <w:pPr>
        <w:ind w:left="3447" w:hanging="360"/>
      </w:pPr>
    </w:lvl>
    <w:lvl w:ilvl="4" w:tplc="04160019" w:tentative="1">
      <w:start w:val="1"/>
      <w:numFmt w:val="lowerLetter"/>
      <w:lvlText w:val="%5."/>
      <w:lvlJc w:val="left"/>
      <w:pPr>
        <w:ind w:left="4167" w:hanging="360"/>
      </w:pPr>
    </w:lvl>
    <w:lvl w:ilvl="5" w:tplc="0416001B" w:tentative="1">
      <w:start w:val="1"/>
      <w:numFmt w:val="lowerRoman"/>
      <w:lvlText w:val="%6."/>
      <w:lvlJc w:val="right"/>
      <w:pPr>
        <w:ind w:left="4887" w:hanging="180"/>
      </w:pPr>
    </w:lvl>
    <w:lvl w:ilvl="6" w:tplc="0416000F" w:tentative="1">
      <w:start w:val="1"/>
      <w:numFmt w:val="decimal"/>
      <w:lvlText w:val="%7."/>
      <w:lvlJc w:val="left"/>
      <w:pPr>
        <w:ind w:left="5607" w:hanging="360"/>
      </w:pPr>
    </w:lvl>
    <w:lvl w:ilvl="7" w:tplc="04160019" w:tentative="1">
      <w:start w:val="1"/>
      <w:numFmt w:val="lowerLetter"/>
      <w:lvlText w:val="%8."/>
      <w:lvlJc w:val="left"/>
      <w:pPr>
        <w:ind w:left="6327" w:hanging="360"/>
      </w:pPr>
    </w:lvl>
    <w:lvl w:ilvl="8" w:tplc="0416001B" w:tentative="1">
      <w:start w:val="1"/>
      <w:numFmt w:val="lowerRoman"/>
      <w:lvlText w:val="%9."/>
      <w:lvlJc w:val="right"/>
      <w:pPr>
        <w:ind w:left="7047" w:hanging="180"/>
      </w:pPr>
    </w:lvl>
  </w:abstractNum>
  <w:num w:numId="1" w16cid:durableId="406223504">
    <w:abstractNumId w:val="0"/>
  </w:num>
  <w:num w:numId="2" w16cid:durableId="704136642">
    <w:abstractNumId w:val="18"/>
  </w:num>
  <w:num w:numId="3" w16cid:durableId="413667184">
    <w:abstractNumId w:val="3"/>
  </w:num>
  <w:num w:numId="4" w16cid:durableId="1745376493">
    <w:abstractNumId w:val="25"/>
  </w:num>
  <w:num w:numId="5" w16cid:durableId="10951346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2458064">
    <w:abstractNumId w:val="6"/>
  </w:num>
  <w:num w:numId="7" w16cid:durableId="2085490829">
    <w:abstractNumId w:val="26"/>
  </w:num>
  <w:num w:numId="8" w16cid:durableId="536357323">
    <w:abstractNumId w:val="26"/>
  </w:num>
  <w:num w:numId="9" w16cid:durableId="1229800555">
    <w:abstractNumId w:val="26"/>
  </w:num>
  <w:num w:numId="10" w16cid:durableId="1518303111">
    <w:abstractNumId w:val="26"/>
  </w:num>
  <w:num w:numId="11" w16cid:durableId="1888835484">
    <w:abstractNumId w:val="26"/>
  </w:num>
  <w:num w:numId="12" w16cid:durableId="954605854">
    <w:abstractNumId w:val="26"/>
  </w:num>
  <w:num w:numId="13" w16cid:durableId="1127309701">
    <w:abstractNumId w:val="6"/>
  </w:num>
  <w:num w:numId="14" w16cid:durableId="938608220">
    <w:abstractNumId w:val="5"/>
  </w:num>
  <w:num w:numId="15" w16cid:durableId="1464418965">
    <w:abstractNumId w:val="5"/>
  </w:num>
  <w:num w:numId="16" w16cid:durableId="161438575">
    <w:abstractNumId w:val="5"/>
  </w:num>
  <w:num w:numId="17" w16cid:durableId="1847133381">
    <w:abstractNumId w:val="5"/>
  </w:num>
  <w:num w:numId="18" w16cid:durableId="1874997058">
    <w:abstractNumId w:val="5"/>
  </w:num>
  <w:num w:numId="19" w16cid:durableId="482552822">
    <w:abstractNumId w:val="5"/>
  </w:num>
  <w:num w:numId="20" w16cid:durableId="1646737030">
    <w:abstractNumId w:val="15"/>
  </w:num>
  <w:num w:numId="21" w16cid:durableId="1965572724">
    <w:abstractNumId w:val="1"/>
  </w:num>
  <w:num w:numId="22" w16cid:durableId="719862610">
    <w:abstractNumId w:val="27"/>
  </w:num>
  <w:num w:numId="23" w16cid:durableId="1722971657">
    <w:abstractNumId w:val="30"/>
  </w:num>
  <w:num w:numId="24" w16cid:durableId="2043439159">
    <w:abstractNumId w:val="32"/>
  </w:num>
  <w:num w:numId="25" w16cid:durableId="1553273390">
    <w:abstractNumId w:val="20"/>
  </w:num>
  <w:num w:numId="26" w16cid:durableId="382410048">
    <w:abstractNumId w:val="11"/>
  </w:num>
  <w:num w:numId="27" w16cid:durableId="1215191187">
    <w:abstractNumId w:val="4"/>
  </w:num>
  <w:num w:numId="28" w16cid:durableId="1018122724">
    <w:abstractNumId w:val="8"/>
  </w:num>
  <w:num w:numId="29" w16cid:durableId="1335838191">
    <w:abstractNumId w:val="31"/>
  </w:num>
  <w:num w:numId="30" w16cid:durableId="664555130">
    <w:abstractNumId w:val="16"/>
  </w:num>
  <w:num w:numId="31" w16cid:durableId="1725372985">
    <w:abstractNumId w:val="14"/>
  </w:num>
  <w:num w:numId="32" w16cid:durableId="1016272235">
    <w:abstractNumId w:val="17"/>
  </w:num>
  <w:num w:numId="33" w16cid:durableId="1544907694">
    <w:abstractNumId w:val="21"/>
  </w:num>
  <w:num w:numId="34" w16cid:durableId="1092627463">
    <w:abstractNumId w:val="13"/>
  </w:num>
  <w:num w:numId="35" w16cid:durableId="923992166">
    <w:abstractNumId w:val="10"/>
  </w:num>
  <w:num w:numId="36" w16cid:durableId="1785223808">
    <w:abstractNumId w:val="23"/>
  </w:num>
  <w:num w:numId="37" w16cid:durableId="840924359">
    <w:abstractNumId w:val="22"/>
  </w:num>
  <w:num w:numId="38" w16cid:durableId="533464905">
    <w:abstractNumId w:val="29"/>
  </w:num>
  <w:num w:numId="39" w16cid:durableId="1022244778">
    <w:abstractNumId w:val="28"/>
  </w:num>
  <w:num w:numId="40" w16cid:durableId="1067848858">
    <w:abstractNumId w:val="2"/>
  </w:num>
  <w:num w:numId="41" w16cid:durableId="2111123897">
    <w:abstractNumId w:val="19"/>
  </w:num>
  <w:num w:numId="42" w16cid:durableId="1101291604">
    <w:abstractNumId w:val="9"/>
  </w:num>
  <w:num w:numId="43" w16cid:durableId="893396592">
    <w:abstractNumId w:val="24"/>
  </w:num>
  <w:num w:numId="44" w16cid:durableId="1378165095">
    <w:abstractNumId w:val="12"/>
  </w:num>
  <w:num w:numId="45" w16cid:durableId="6434346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80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5D11"/>
    <w:rsid w:val="002B4A57"/>
    <w:rsid w:val="002C74CA"/>
    <w:rsid w:val="003123F4"/>
    <w:rsid w:val="003544FB"/>
    <w:rsid w:val="003D2F2D"/>
    <w:rsid w:val="003E1DE4"/>
    <w:rsid w:val="00401590"/>
    <w:rsid w:val="00447801"/>
    <w:rsid w:val="00452E9C"/>
    <w:rsid w:val="00460938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284"/>
    <w:rsid w:val="00787D9E"/>
    <w:rsid w:val="00790BB3"/>
    <w:rsid w:val="007C206C"/>
    <w:rsid w:val="00817DD6"/>
    <w:rsid w:val="00833E76"/>
    <w:rsid w:val="0083759F"/>
    <w:rsid w:val="00885156"/>
    <w:rsid w:val="009151AA"/>
    <w:rsid w:val="0093429D"/>
    <w:rsid w:val="00943573"/>
    <w:rsid w:val="00964134"/>
    <w:rsid w:val="00970F7D"/>
    <w:rsid w:val="00994A3D"/>
    <w:rsid w:val="009A18CB"/>
    <w:rsid w:val="009C2B12"/>
    <w:rsid w:val="00A174D9"/>
    <w:rsid w:val="00AA4D24"/>
    <w:rsid w:val="00AB6715"/>
    <w:rsid w:val="00AE7699"/>
    <w:rsid w:val="00B1671E"/>
    <w:rsid w:val="00B25EB8"/>
    <w:rsid w:val="00B37F4D"/>
    <w:rsid w:val="00C52A7B"/>
    <w:rsid w:val="00C56BAF"/>
    <w:rsid w:val="00C679AA"/>
    <w:rsid w:val="00C75972"/>
    <w:rsid w:val="00CB7522"/>
    <w:rsid w:val="00CD066B"/>
    <w:rsid w:val="00CE4FEE"/>
    <w:rsid w:val="00D060CF"/>
    <w:rsid w:val="00DB59C3"/>
    <w:rsid w:val="00DC259A"/>
    <w:rsid w:val="00DE23E8"/>
    <w:rsid w:val="00E14E73"/>
    <w:rsid w:val="00E52377"/>
    <w:rsid w:val="00E537AD"/>
    <w:rsid w:val="00E64E17"/>
    <w:rsid w:val="00E866C9"/>
    <w:rsid w:val="00EA3D3C"/>
    <w:rsid w:val="00EC090A"/>
    <w:rsid w:val="00ED20B5"/>
    <w:rsid w:val="00F35573"/>
    <w:rsid w:val="00F46900"/>
    <w:rsid w:val="00F61D89"/>
    <w:rsid w:val="00FE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80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10180A"/>
    <w:pPr>
      <w:keepNext/>
      <w:keepLines/>
      <w:spacing w:before="0" w:after="0" w:line="360" w:lineRule="auto"/>
      <w:jc w:val="center"/>
      <w:outlineLvl w:val="5"/>
    </w:pPr>
    <w:rPr>
      <w:rFonts w:eastAsiaTheme="majorEastAsia" w:cstheme="majorBidi"/>
      <w:b/>
      <w:iCs/>
      <w:lang w:val="pt-BR" w:eastAsia="pt-BR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10180A"/>
    <w:pPr>
      <w:keepNext/>
      <w:keepLines/>
      <w:spacing w:before="0" w:after="0" w:line="360" w:lineRule="auto"/>
      <w:jc w:val="center"/>
      <w:outlineLvl w:val="6"/>
    </w:pPr>
    <w:rPr>
      <w:rFonts w:eastAsiaTheme="majorEastAsia" w:cstheme="majorBidi"/>
      <w:b/>
      <w:iCs/>
      <w:lang w:val="pt-BR" w:eastAsia="pt-BR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10180A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BR" w:eastAsia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0180A"/>
    <w:pPr>
      <w:keepNext/>
      <w:keepLines/>
      <w:spacing w:before="200" w:after="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tulo6Char">
    <w:name w:val="Título 6 Char"/>
    <w:basedOn w:val="Fontepargpadro"/>
    <w:link w:val="Ttulo6"/>
    <w:uiPriority w:val="9"/>
    <w:rsid w:val="0010180A"/>
    <w:rPr>
      <w:rFonts w:ascii="Times New Roman" w:eastAsiaTheme="majorEastAsia" w:hAnsi="Times New Roman" w:cstheme="majorBidi"/>
      <w:b/>
      <w:iCs/>
      <w:sz w:val="24"/>
      <w:lang w:val="pt-BR" w:eastAsia="pt-BR"/>
    </w:rPr>
  </w:style>
  <w:style w:type="character" w:customStyle="1" w:styleId="Ttulo7Char">
    <w:name w:val="Título 7 Char"/>
    <w:basedOn w:val="Fontepargpadro"/>
    <w:link w:val="Ttulo7"/>
    <w:uiPriority w:val="9"/>
    <w:rsid w:val="0010180A"/>
    <w:rPr>
      <w:rFonts w:ascii="Times New Roman" w:eastAsiaTheme="majorEastAsia" w:hAnsi="Times New Roman" w:cstheme="majorBidi"/>
      <w:b/>
      <w:iCs/>
      <w:sz w:val="24"/>
      <w:lang w:val="pt-BR" w:eastAsia="pt-BR"/>
    </w:rPr>
  </w:style>
  <w:style w:type="character" w:customStyle="1" w:styleId="Ttulo8Char">
    <w:name w:val="Título 8 Char"/>
    <w:basedOn w:val="Fontepargpadro"/>
    <w:link w:val="Ttulo8"/>
    <w:uiPriority w:val="9"/>
    <w:rsid w:val="0010180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BR"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0180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t-BR" w:eastAsia="pt-BR"/>
    </w:rPr>
  </w:style>
  <w:style w:type="paragraph" w:customStyle="1" w:styleId="PargrafodaLista1">
    <w:name w:val="Parágrafo da Lista1"/>
    <w:aliases w:val="Corpo do texto"/>
    <w:basedOn w:val="Normal"/>
    <w:uiPriority w:val="34"/>
    <w:qFormat/>
    <w:rsid w:val="0010180A"/>
    <w:pPr>
      <w:spacing w:before="0" w:after="0" w:line="360" w:lineRule="auto"/>
      <w:ind w:firstLine="851"/>
      <w:jc w:val="both"/>
    </w:pPr>
    <w:rPr>
      <w:rFonts w:eastAsia="Times New Roman" w:cs="Times New Roman"/>
      <w:szCs w:val="24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10180A"/>
    <w:pPr>
      <w:tabs>
        <w:tab w:val="left" w:pos="851"/>
        <w:tab w:val="right" w:leader="dot" w:pos="9072"/>
      </w:tabs>
      <w:spacing w:before="0" w:after="100" w:line="360" w:lineRule="auto"/>
      <w:jc w:val="both"/>
    </w:pPr>
    <w:rPr>
      <w:lang w:val="pt-BR" w:eastAsia="pt-BR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10180A"/>
    <w:pPr>
      <w:tabs>
        <w:tab w:val="left" w:pos="0"/>
        <w:tab w:val="left" w:pos="851"/>
        <w:tab w:val="right" w:leader="dot" w:pos="9072"/>
      </w:tabs>
      <w:spacing w:before="0" w:after="0" w:line="360" w:lineRule="auto"/>
    </w:pPr>
    <w:rPr>
      <w:b/>
      <w:noProof/>
      <w:lang w:val="pt-BR" w:eastAsia="pt-BR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10180A"/>
    <w:pPr>
      <w:tabs>
        <w:tab w:val="left" w:pos="851"/>
        <w:tab w:val="right" w:leader="dot" w:pos="9072"/>
      </w:tabs>
      <w:spacing w:before="0" w:after="100" w:line="360" w:lineRule="auto"/>
      <w:jc w:val="both"/>
    </w:pPr>
    <w:rPr>
      <w:b/>
      <w:noProof/>
      <w:lang w:val="pt-BR" w:eastAsia="pt-BR"/>
    </w:rPr>
  </w:style>
  <w:style w:type="paragraph" w:styleId="Sumrio4">
    <w:name w:val="toc 4"/>
    <w:basedOn w:val="Normal"/>
    <w:next w:val="Normal"/>
    <w:autoRedefine/>
    <w:uiPriority w:val="39"/>
    <w:unhideWhenUsed/>
    <w:rsid w:val="0010180A"/>
    <w:pPr>
      <w:tabs>
        <w:tab w:val="left" w:pos="851"/>
        <w:tab w:val="right" w:leader="dot" w:pos="9072"/>
      </w:tabs>
      <w:spacing w:before="0" w:after="100" w:line="360" w:lineRule="auto"/>
      <w:jc w:val="both"/>
    </w:pPr>
    <w:rPr>
      <w:lang w:val="pt-BR" w:eastAsia="pt-BR"/>
    </w:rPr>
  </w:style>
  <w:style w:type="paragraph" w:styleId="CabealhodoSumrio">
    <w:name w:val="TOC Heading"/>
    <w:basedOn w:val="Ttulo1"/>
    <w:next w:val="Normal"/>
    <w:uiPriority w:val="39"/>
    <w:unhideWhenUsed/>
    <w:qFormat/>
    <w:rsid w:val="0010180A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pt-BR" w:eastAsia="pt-BR"/>
    </w:rPr>
  </w:style>
  <w:style w:type="paragraph" w:styleId="Sumrio6">
    <w:name w:val="toc 6"/>
    <w:basedOn w:val="Normal"/>
    <w:next w:val="Normal"/>
    <w:autoRedefine/>
    <w:uiPriority w:val="39"/>
    <w:unhideWhenUsed/>
    <w:rsid w:val="0010180A"/>
    <w:pPr>
      <w:tabs>
        <w:tab w:val="right" w:leader="dot" w:pos="9072"/>
      </w:tabs>
      <w:spacing w:before="0" w:after="100" w:line="360" w:lineRule="auto"/>
      <w:jc w:val="both"/>
    </w:pPr>
    <w:rPr>
      <w:b/>
      <w:noProof/>
      <w:lang w:val="pt-BR" w:eastAsia="pt-BR"/>
    </w:rPr>
  </w:style>
  <w:style w:type="paragraph" w:styleId="Sumrio5">
    <w:name w:val="toc 5"/>
    <w:basedOn w:val="Normal"/>
    <w:next w:val="Normal"/>
    <w:autoRedefine/>
    <w:uiPriority w:val="39"/>
    <w:unhideWhenUsed/>
    <w:rsid w:val="0010180A"/>
    <w:pPr>
      <w:tabs>
        <w:tab w:val="left" w:pos="851"/>
        <w:tab w:val="right" w:leader="dot" w:pos="9072"/>
      </w:tabs>
      <w:spacing w:before="0" w:after="100" w:line="360" w:lineRule="auto"/>
      <w:jc w:val="both"/>
    </w:pPr>
    <w:rPr>
      <w:i/>
      <w:noProof/>
      <w:lang w:val="pt-BR" w:eastAsia="pt-BR"/>
    </w:rPr>
  </w:style>
  <w:style w:type="paragraph" w:styleId="ndicedeilustraes">
    <w:name w:val="table of figures"/>
    <w:basedOn w:val="Normal"/>
    <w:next w:val="Normal"/>
    <w:uiPriority w:val="99"/>
    <w:unhideWhenUsed/>
    <w:rsid w:val="0010180A"/>
    <w:pPr>
      <w:spacing w:before="0" w:after="0" w:line="360" w:lineRule="auto"/>
      <w:ind w:firstLine="851"/>
      <w:jc w:val="both"/>
    </w:pPr>
    <w:rPr>
      <w:lang w:val="pt-BR" w:eastAsia="pt-BR"/>
    </w:rPr>
  </w:style>
  <w:style w:type="paragraph" w:customStyle="1" w:styleId="Standard">
    <w:name w:val="Standard"/>
    <w:rsid w:val="0010180A"/>
    <w:pPr>
      <w:suppressAutoHyphens/>
      <w:autoSpaceDN w:val="0"/>
      <w:spacing w:after="0" w:line="240" w:lineRule="auto"/>
      <w:ind w:firstLine="851"/>
      <w:jc w:val="both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val="pt-BR" w:eastAsia="zh-CN" w:bidi="hi-IN"/>
    </w:rPr>
  </w:style>
  <w:style w:type="paragraph" w:customStyle="1" w:styleId="Default">
    <w:name w:val="Default"/>
    <w:rsid w:val="0010180A"/>
    <w:pPr>
      <w:autoSpaceDE w:val="0"/>
      <w:autoSpaceDN w:val="0"/>
      <w:adjustRightInd w:val="0"/>
      <w:spacing w:after="0" w:line="240" w:lineRule="auto"/>
      <w:ind w:firstLine="851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pt-BR"/>
    </w:rPr>
  </w:style>
  <w:style w:type="character" w:customStyle="1" w:styleId="apple-converted-space">
    <w:name w:val="apple-converted-space"/>
    <w:basedOn w:val="Fontepargpadro"/>
    <w:rsid w:val="0010180A"/>
  </w:style>
  <w:style w:type="character" w:customStyle="1" w:styleId="TextodenotadefimChar1">
    <w:name w:val="Texto de nota de fim Char1"/>
    <w:basedOn w:val="Fontepargpadro"/>
    <w:uiPriority w:val="99"/>
    <w:semiHidden/>
    <w:rsid w:val="0010180A"/>
    <w:rPr>
      <w:rFonts w:ascii="Times New Roman" w:hAnsi="Times New Roman"/>
      <w:sz w:val="20"/>
      <w:szCs w:val="20"/>
    </w:rPr>
  </w:style>
  <w:style w:type="paragraph" w:customStyle="1" w:styleId="Footnote">
    <w:name w:val="Footnote"/>
    <w:basedOn w:val="Standard"/>
    <w:rsid w:val="0010180A"/>
    <w:pPr>
      <w:suppressLineNumbers/>
      <w:ind w:left="339" w:hanging="339"/>
    </w:pPr>
    <w:rPr>
      <w:sz w:val="20"/>
      <w:szCs w:val="20"/>
    </w:rPr>
  </w:style>
  <w:style w:type="table" w:customStyle="1" w:styleId="TableNormal">
    <w:name w:val="Table Normal"/>
    <w:rsid w:val="0010180A"/>
    <w:pPr>
      <w:spacing w:after="0" w:line="360" w:lineRule="auto"/>
      <w:ind w:firstLine="851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acomgrade1">
    <w:name w:val="Tabela com grade1"/>
    <w:basedOn w:val="Tabelanormal"/>
    <w:next w:val="Tabelacomgrade"/>
    <w:uiPriority w:val="59"/>
    <w:rsid w:val="0010180A"/>
    <w:pPr>
      <w:spacing w:after="0" w:line="240" w:lineRule="auto"/>
      <w:ind w:firstLine="851"/>
      <w:jc w:val="both"/>
    </w:pPr>
    <w:rPr>
      <w:rFonts w:ascii="Times New Roman" w:eastAsia="Times New Roman" w:hAnsi="Times New Roman" w:cs="Times New Roman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10180A"/>
    <w:rPr>
      <w:color w:val="808080"/>
    </w:rPr>
  </w:style>
  <w:style w:type="table" w:styleId="SimplesTabela2">
    <w:name w:val="Plain Table 2"/>
    <w:basedOn w:val="Tabelanormal"/>
    <w:uiPriority w:val="42"/>
    <w:rsid w:val="0010180A"/>
    <w:pPr>
      <w:spacing w:after="0" w:line="240" w:lineRule="auto"/>
      <w:ind w:firstLine="851"/>
      <w:jc w:val="both"/>
    </w:pPr>
    <w:rPr>
      <w:rFonts w:ascii="Times New Roman" w:eastAsia="Times New Roman" w:hAnsi="Times New Roman" w:cs="Times New Roman"/>
      <w:sz w:val="24"/>
      <w:szCs w:val="24"/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noPendente">
    <w:name w:val="Unresolved Mention"/>
    <w:basedOn w:val="Fontepargpadro"/>
    <w:uiPriority w:val="99"/>
    <w:semiHidden/>
    <w:unhideWhenUsed/>
    <w:rsid w:val="0010180A"/>
    <w:rPr>
      <w:color w:val="605E5C"/>
      <w:shd w:val="clear" w:color="auto" w:fill="E1DFDD"/>
    </w:rPr>
  </w:style>
  <w:style w:type="table" w:customStyle="1" w:styleId="Tabelacomgrade2">
    <w:name w:val="Tabela com grade2"/>
    <w:basedOn w:val="Tabelanormal"/>
    <w:next w:val="Tabelacomgrade"/>
    <w:uiPriority w:val="59"/>
    <w:rsid w:val="0010180A"/>
    <w:pPr>
      <w:spacing w:after="0" w:line="240" w:lineRule="auto"/>
      <w:ind w:firstLine="851"/>
      <w:jc w:val="both"/>
    </w:pPr>
    <w:rPr>
      <w:rFonts w:ascii="Times New Roman" w:eastAsia="Times New Roman" w:hAnsi="Times New Roman" w:cs="Times New Roman"/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3">
    <w:name w:val="Plain Table 3"/>
    <w:basedOn w:val="Tabelanormal"/>
    <w:uiPriority w:val="43"/>
    <w:rsid w:val="0010180A"/>
    <w:pPr>
      <w:spacing w:after="0" w:line="240" w:lineRule="auto"/>
      <w:ind w:firstLine="851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10180A"/>
    <w:pPr>
      <w:spacing w:after="0" w:line="240" w:lineRule="auto"/>
      <w:ind w:firstLine="851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Lista6Colorida">
    <w:name w:val="List Table 6 Colorful"/>
    <w:basedOn w:val="Tabelanormal"/>
    <w:uiPriority w:val="51"/>
    <w:rsid w:val="0010180A"/>
    <w:pPr>
      <w:spacing w:after="0" w:line="240" w:lineRule="auto"/>
      <w:ind w:firstLine="851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val="pt-BR" w:eastAsia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1Clara">
    <w:name w:val="List Table 1 Light"/>
    <w:basedOn w:val="Tabelanormal"/>
    <w:uiPriority w:val="46"/>
    <w:rsid w:val="0010180A"/>
    <w:pPr>
      <w:spacing w:after="0" w:line="240" w:lineRule="auto"/>
      <w:ind w:firstLine="851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9</TotalTime>
  <Pages>5</Pages>
  <Words>920</Words>
  <Characters>4972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os</cp:lastModifiedBy>
  <cp:revision>7</cp:revision>
  <cp:lastPrinted>2013-10-03T12:51:00Z</cp:lastPrinted>
  <dcterms:created xsi:type="dcterms:W3CDTF">2018-11-23T08:58:00Z</dcterms:created>
  <dcterms:modified xsi:type="dcterms:W3CDTF">2022-06-17T20:40:00Z</dcterms:modified>
</cp:coreProperties>
</file>